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7FCA9" w14:textId="77777777" w:rsidR="00BE134D" w:rsidRPr="00EE563E" w:rsidRDefault="00BE134D" w:rsidP="00BE134D">
      <w:pPr>
        <w:rPr>
          <w:rFonts w:ascii="Times New Roman" w:hAnsi="Times New Roman" w:cs="Times New Roman"/>
          <w:color w:val="000000" w:themeColor="text1"/>
          <w:sz w:val="24"/>
        </w:rPr>
      </w:pPr>
      <w:r w:rsidRPr="00EE563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S1. </w:t>
      </w:r>
      <w:r w:rsidRPr="00EE563E">
        <w:rPr>
          <w:rFonts w:ascii="Times New Roman" w:hAnsi="Times New Roman" w:cs="Times New Roman"/>
          <w:color w:val="000000" w:themeColor="text1"/>
          <w:sz w:val="24"/>
        </w:rPr>
        <w:t>DNA sequences of genetic elements for cyanobacterial transformation.</w:t>
      </w:r>
    </w:p>
    <w:tbl>
      <w:tblPr>
        <w:tblStyle w:val="aa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6939"/>
      </w:tblGrid>
      <w:tr w:rsidR="00EE563E" w:rsidRPr="00EE563E" w14:paraId="7F3A32CA" w14:textId="77777777" w:rsidTr="00B334D8">
        <w:tc>
          <w:tcPr>
            <w:tcW w:w="1555" w:type="dxa"/>
          </w:tcPr>
          <w:p w14:paraId="2324D209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6939" w:type="dxa"/>
          </w:tcPr>
          <w:p w14:paraId="569A79A9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quence (5′ to 3′)</w:t>
            </w:r>
          </w:p>
        </w:tc>
      </w:tr>
      <w:tr w:rsidR="00EE563E" w:rsidRPr="00EE563E" w14:paraId="1D66E388" w14:textId="77777777" w:rsidTr="00B334D8">
        <w:tc>
          <w:tcPr>
            <w:tcW w:w="1555" w:type="dxa"/>
          </w:tcPr>
          <w:p w14:paraId="76BB6CE2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pstream region of the </w:t>
            </w:r>
            <w:proofErr w:type="spellStart"/>
            <w:r w:rsidRPr="00EE563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lpK</w:t>
            </w:r>
            <w:proofErr w:type="spellEnd"/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ite</w:t>
            </w:r>
          </w:p>
        </w:tc>
        <w:tc>
          <w:tcPr>
            <w:tcW w:w="6939" w:type="dxa"/>
          </w:tcPr>
          <w:p w14:paraId="0F4D23E6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AAGCGATTGGCTATGATCTACCAAAGCTGGCGATTTTTCTGCAAACCGAATTAGAACCACAATTTGATTTTTTAAAGCCGATTACCATTGCCAACCTGAAGGAAATAGCGATCGCCTTTATGGAGGATGGCCACGAGGCTTGTCGGGTCTCCCATTATTGTGGATCGGTACCGGATGAGCGGGCGAGCTTTAATTTACGCTTGCGGCAATATCGCCAGGCCCAGCCTTGGCTGCGAAATCATCTCGATCCTGCAAGGGGCGATCGCCTGCACCATTGGTCGGATCACCAACGCACCATTTTCTACGGCAGGCGCACCAATCCCGACACCCAGCAGCGGCTTGTGTTAGTGGCGCACATGGCCGGGGCTCCGAAGACCGTTGAGATTGGCAAATGGCTCGCCCTGGATTTGGATCGTTGGCAGTTGGCGATCGCCACACCGACTTTGAAGATCAACACCATCTATGACTTAGCCCAAATTCACTTGCACAATGGCGAAGGTTTTCTGTTATCTGAAATTCCTCCCTAAATGATGTCTTTTGAGCCTAAAAACACACTTTTTTGACCTAATTTAACCCATTTAAAAAA</w:t>
            </w:r>
          </w:p>
        </w:tc>
      </w:tr>
      <w:tr w:rsidR="00EE563E" w:rsidRPr="00EE563E" w14:paraId="385429D0" w14:textId="77777777" w:rsidTr="00B334D8">
        <w:tc>
          <w:tcPr>
            <w:tcW w:w="1555" w:type="dxa"/>
          </w:tcPr>
          <w:p w14:paraId="0F339BFF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ownstream region of the </w:t>
            </w:r>
            <w:proofErr w:type="spellStart"/>
            <w:r w:rsidRPr="00EE563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lpK</w:t>
            </w:r>
            <w:proofErr w:type="spellEnd"/>
            <w:r w:rsidRPr="00EE563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te</w:t>
            </w:r>
          </w:p>
        </w:tc>
        <w:tc>
          <w:tcPr>
            <w:tcW w:w="6939" w:type="dxa"/>
          </w:tcPr>
          <w:p w14:paraId="49F432F8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ACTGCTCCATGACCAACATTATTCCCTTGATCATGAAGCCTTTCTCTCAACCCTCAGCAACACAGAAAATTTACTCATTATTCAAGATCTAGATGGCGTTTGCATGGGGTTAGTCAAAGACCCCTTAACCCGCAAAATTGATCCTGACTATATCCGCGCCACACGCAAGTTTAGAGACCACTTCTTTGTCCTCACCAACGGTGAACATGAAGGCAGAAGGGGAGTAAATCGCATCGTTGAACGGGCATTTCGCAATGTTGAAGCCAAAGAGGAAACAAGCTATTTACCTGGTTTAGCAGCAGGGGGTGTGCAATGGCAGACAGATAATGGCCAAATTTCCCATCCCGGTGTTAGCCAAGCAGAACTCGATTTCCTTGCCACAGTGCCAGATTTAATTGGTCAAAGTTTAGGACAATTTTTTACTAAATATGTTGATATTTTTCCCGCTGAGCTTCAACCTGAGCTGATCCATGCTTCTGTTTTAGATAATCTCGTTTC</w:t>
            </w:r>
          </w:p>
        </w:tc>
      </w:tr>
      <w:tr w:rsidR="00EE563E" w:rsidRPr="00EE563E" w14:paraId="0E4C9E1F" w14:textId="77777777" w:rsidTr="00B334D8">
        <w:tc>
          <w:tcPr>
            <w:tcW w:w="1555" w:type="dxa"/>
          </w:tcPr>
          <w:p w14:paraId="0FD4E29D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pstream region of the </w:t>
            </w:r>
            <w:proofErr w:type="spellStart"/>
            <w:r w:rsidRPr="00EE563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dhA</w:t>
            </w:r>
            <w:proofErr w:type="spellEnd"/>
            <w:r w:rsidRPr="00EE563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te</w:t>
            </w:r>
          </w:p>
        </w:tc>
        <w:tc>
          <w:tcPr>
            <w:tcW w:w="6939" w:type="dxa"/>
          </w:tcPr>
          <w:p w14:paraId="75065089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ACATTTCCCACAGACCACATCAAATTACAGCAATTGATCTAGCTGAAAGTTTAACCCACTTCCCCCCAGACCCAGAAGACCAGAGGCGCTTAAGCTTCCCCGAACAAACTCAACTGACCGAGGGGGAGGGAGCCGTAGCGGCGTTGGTGTTGGCGTAAATGACAGGCCGAGCAAAGAGCGATGAGATTTTCCCGACGATTGTCTTCGGGGATGTAATTTTTGTGGTGGACGCTTAAGGTTAAAACAGCCCGCAGGTGACGATCAATGCCTTTGACCTTCACATCCGACGGAATACAAACCAAGCCACAGAGTTCACAGCGCCAGTCTGCATCCTCTTTTACTTGTAAGGCGATCGCCTGCCAATCATCAGAATATCGAGAAGAATGTTTCATCTAAACCTAGCGCCGCAAGATAATCCTGAAATCGCTACAGTATTAAAAAATTCTGGCCAACATCACAGCCAATACTGTCTGTTTTGTGACCTATTTCGTGATTCTAACCCTAATTATTAAGAAATCACCAAAAAAACCATCTCCATTACCCCAAAGCACC</w:t>
            </w:r>
          </w:p>
        </w:tc>
      </w:tr>
      <w:tr w:rsidR="00EE563E" w:rsidRPr="00EE563E" w14:paraId="5F59D5FB" w14:textId="77777777" w:rsidTr="00B334D8">
        <w:tc>
          <w:tcPr>
            <w:tcW w:w="1555" w:type="dxa"/>
          </w:tcPr>
          <w:p w14:paraId="2C5AB29A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ownstream region of the </w:t>
            </w:r>
            <w:proofErr w:type="spellStart"/>
            <w:r w:rsidRPr="00EE563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dhA</w:t>
            </w:r>
            <w:proofErr w:type="spellEnd"/>
            <w:r w:rsidRPr="00EE563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te</w:t>
            </w:r>
          </w:p>
        </w:tc>
        <w:tc>
          <w:tcPr>
            <w:tcW w:w="6939" w:type="dxa"/>
          </w:tcPr>
          <w:p w14:paraId="2E827F49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CTGCGCCAAGAATAGCTCACTTCAAATCAGTCACGGTTTTGTTTAGGGCTTGTCTGGCGATTTTGGTGACATAGACAGTCACAGCAACAGTAGCCACAAAACCAAGAATCCGGATCGACCACTGGGCAATGGGGTTGGCGCTGGTGCTTTCTGTGCCGAGG</w:t>
            </w: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GTCGCAAGATTTCCGGCCAGGGAGCCAATGTAGACATACATGATGGTGCCAGGGATCATCCCCACAGAGCCGAGGACATAGTCTTTTAGGGAAACGCCCGTGACCCCATAGGCATAGTTAAGCAGATTAAAGGGAAATACAGGTGAGAGACGCGTCAGGAGAACAATCTTCAGGCCTTCCTTGCCCACAGCTTCGTCGATGGCGCGAAATTTCGGGTTGTCGGCGATTTTTTGGCTCACCCATTGGCGGGCCAGATAACGACCCACTAGGAAAGCAGCGATCGCTCCTAGGGTTGCGCCAACAAAGACGTAAATTGATCC</w:t>
            </w:r>
          </w:p>
        </w:tc>
      </w:tr>
      <w:tr w:rsidR="00EE563E" w:rsidRPr="00EE563E" w14:paraId="6230FF22" w14:textId="77777777" w:rsidTr="00B334D8">
        <w:tc>
          <w:tcPr>
            <w:tcW w:w="1555" w:type="dxa"/>
          </w:tcPr>
          <w:p w14:paraId="1472DC72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Upstream region of the </w:t>
            </w:r>
            <w:proofErr w:type="spellStart"/>
            <w:r w:rsidRPr="00EE563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lgC</w:t>
            </w:r>
            <w:proofErr w:type="spellEnd"/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ite</w:t>
            </w:r>
          </w:p>
        </w:tc>
        <w:tc>
          <w:tcPr>
            <w:tcW w:w="6939" w:type="dxa"/>
          </w:tcPr>
          <w:p w14:paraId="157FC839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GAGTTGATCGACCACTTCTTCAANTCGGGCAAAATTACCCACGATGTCGATCCCTCCTTCCGTGGTGATTTCCTCGCGTTTTTCGGGGACGAGGGTCACGTAGTCGGGTTTGATGTCTAAGGCGATCGCCACCATTTCCGCCGTGGGGGCCATCTCTAAATTCAGGTGGGACTGCACCGTCTGCCGCAGAATTTTCACATCCCGGTCTTGGATATGCCGCCGGTCTTCCCGGAGGTGTACCGTAATCCCGTCGGCTCCCCCCAGTTCTGCTAAGGTTGCCGCCGCCACTGGATCTGGTTCTACCGTGCGTCGCGCTTGACGAATCGTCGCAACATGGTCAATATTCACACCGAGGGTCAGGCGAGGATTTGGGGAAACCATTAGGGAAAATAAGCTTAGAAGATAAAAAACTAAAAGCCCATTTTATCAGGGTTGCCAAAGGAGATGGAAGGGGCATTGCGCAGAATTTGCAGGGGATTACCACGATCCCCCACTGGATCTCTGGGGGCGGCGATCGCCCTTAAATAAACGATTCCCAAATCTTAAAATGACGTCGGTGAAAATCAGACCTATGATGGATTCTGGGGAAAAAATCCCGAAAAAGTTTGAATTGTTACTTTTCGAGATCCCCCCTCCAGTCATACACTTGACACAGAGGTCAAAGGCAGTCGTGAGGTCTTTTTTGTGAAACGAGTCCTAGGAATCATACTTGGCGGCGGCGCAGGTACTCGCCTATATCCGCTAACAAAACTCAGAGCTAAGCCCGCAGTACCTCTAGCAGGCAAATATCG</w:t>
            </w:r>
          </w:p>
        </w:tc>
      </w:tr>
      <w:tr w:rsidR="00EE563E" w:rsidRPr="00EE563E" w14:paraId="2BF7C60A" w14:textId="77777777" w:rsidTr="00B334D8">
        <w:tc>
          <w:tcPr>
            <w:tcW w:w="1555" w:type="dxa"/>
          </w:tcPr>
          <w:p w14:paraId="0CB89FAF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ownstream region of the </w:t>
            </w:r>
            <w:proofErr w:type="spellStart"/>
            <w:r w:rsidRPr="00EE563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lgC</w:t>
            </w:r>
            <w:proofErr w:type="spellEnd"/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ite</w:t>
            </w:r>
          </w:p>
        </w:tc>
        <w:tc>
          <w:tcPr>
            <w:tcW w:w="6939" w:type="dxa"/>
          </w:tcPr>
          <w:p w14:paraId="21D2B85F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GAGCAGGCGAAAGAAAAGCCCTACATTGCGTCGATGGGGATCTACGTCTTTAAGAAACAAGTACTCCTCGATCTACTCAAAGAAGGCAAAGATAAAACCGATTTCGGGAAAGAAATTATTCCTGATGCGGCCAAGGACTACAACGTTCAGGCCTATCTCTTTGATGATTATTGGGCTGACATTGGGACCATCGAAGCGTTCTATGAAGCAAACCTTGGCTTGACGAAGCAGCCGATCCCACCCTTTAGTTTCTATGACGAAAAGGCTCCCATCTACACCCGGGCGCGCTACTTACCGCCGACGAAGGTGCTCAACGCTGACGTGACAGAATCGATGATCAGCGAAGGTTGCATCATTAAAAACTGCCGCATTCACCACTCAGTTCTTGGCATTCGCACCCGTGTCGAAGCGGACTGCACTATCGAAGATACGATGATCATGGGCGCAGATTATTATCAGCCCTATGAGAAGCGCCAGGATTGTCTCCGTCGTGGCAAGCCTCCCATTGGGATTGGTGAAGGGACAACGATTCGCCGGGCGATCATCGATAAAAATGCACGCATCGGTAAAAACGTGATGATCGTCAATAAGGAAAATGTGGAGGAGTCAAACCGTGAGGAGCTTGGCTACTACATTCGCAGCGGCATTACAGTGGTGCTAAAGAACGCCGTTATTCCCGACGGTACGGTCATTTAAGATCTGTTGCGGTTCTTGTTTTAAAAATTCTTTTTAAATCACATTTTTTGTCTAGGCAATGTGCCCTGTCTCTCGGTGAGATGGGGTTTTTTTGTGGACAGAGATAGCCTTTGGCATTTCTAAGCATCG</w:t>
            </w:r>
          </w:p>
        </w:tc>
      </w:tr>
      <w:tr w:rsidR="00EE563E" w:rsidRPr="00EE563E" w14:paraId="2208A646" w14:textId="77777777" w:rsidTr="00B334D8">
        <w:tc>
          <w:tcPr>
            <w:tcW w:w="1555" w:type="dxa"/>
          </w:tcPr>
          <w:p w14:paraId="5B7549F1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Upstream region of the </w:t>
            </w:r>
            <w:proofErr w:type="spellStart"/>
            <w:r w:rsidRPr="00EE563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dh</w:t>
            </w:r>
            <w:proofErr w:type="spellEnd"/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ite</w:t>
            </w:r>
          </w:p>
        </w:tc>
        <w:tc>
          <w:tcPr>
            <w:tcW w:w="6939" w:type="dxa"/>
          </w:tcPr>
          <w:p w14:paraId="3DA29A5D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AACGAAGCCCAGGCCCTCGCCAATCCGCCCCTCTGGGCCCACATCAAAGTTTGTATGCGCCCCCTGCCCAATCAATTTTTCGATGGCTATGGCCTCTACCTCGAACAGGCCTACAGCTCCGATACCTCTGCCCCCTATCGTCTGCGCCTGTTTCACATCAAACCCGTCGATGACCACATGGAACTGGTGCATTACAAACCCAAAGATGACGCCAAAACCAAATATATGGGCGCTGCCCGCAACCCTGCCATGATGCAGCACTTTGACATGGCTGATCTAGACCCCATGCCCGGTTGCGACATGATCGTCACCTGGAGTGGGACGAGCTTCAAAGGCACTGTCCAGGCCGGAAAAGGCTGCCGGGTTGTGCGTTATAACAAAGAGAGTTACCTCGATAACAGCTTTGAAATCACCGATAACGCCTTGATCAGTATCGATCGCGGTCGTGATCCGGTCACCAATGAAATCCTCTGGGGCTCCCTGGCGGGGGCGTTTGAGTTTGAAAAGATCAACAATTTCTCTGGGGAAGTTCAACCCCATTAACCTCTAAAATAAAATTCATCACAATTAGGAGAGAAGCAAAAATTATGGCGGCTAAACTAAAGAAAGGAAGCCTTGTGCGGGTGATTAAAGAACAATTCACCAATAGCCTCGAAGCGAAAGCGAGTGATTCCCGTTTACCCGCCTACTTTTTCGGAAGCCAAGGCGAAATCCTCGATCTCGACGATGAATACGCCTTTGTGCGTTTCTATACCCCAACTCCCAGTGTTTGGCTCCGTCTCGATCAACTCGAAGCTGTTTAAATTTGGAATAGTCCC</w:t>
            </w:r>
          </w:p>
        </w:tc>
      </w:tr>
      <w:tr w:rsidR="00EE563E" w:rsidRPr="00EE563E" w14:paraId="4BD89BF0" w14:textId="77777777" w:rsidTr="00B334D8">
        <w:tc>
          <w:tcPr>
            <w:tcW w:w="1555" w:type="dxa"/>
          </w:tcPr>
          <w:p w14:paraId="40DF7FA8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ownstream region of the </w:t>
            </w:r>
            <w:proofErr w:type="spellStart"/>
            <w:r w:rsidRPr="00EE563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dh</w:t>
            </w:r>
            <w:proofErr w:type="spellEnd"/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ite</w:t>
            </w:r>
          </w:p>
        </w:tc>
        <w:tc>
          <w:tcPr>
            <w:tcW w:w="6939" w:type="dxa"/>
          </w:tcPr>
          <w:p w14:paraId="59311AA9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CCCTGTCGGTTGGGGTGCCGGGGCGTAGAAGCAATTGTTGAGATCCCTTTGACCGATGCTGAACTGGCACAATTGCATCGCTCTGCGGCCTCGGTACGGGATAGCCTCGATAAAGCCCTCTCTAAACTGAGTCTTTAACAGATCGATCCATGGCAGTGTCGGTGGAATATTGGTTAATTTCCCTGGAGCAACTGGGACTGTCAACAAAGCTGTGGTGGCTCTTGAGCGACGACGAACAACAGCGGGCCAAGGAGTTTAAATTCCTAGATTTGCAACGGCGTTTTATTCTGGCACGGGCTGGTTTACGGCAAATCCTTGGGTTTTATCTCCAGCGAGATCCCAGGGCGATCGCCTTTGATTATGGTGACCACGGCAAACCGCTGTTGCCAGACATTGCGTTTAATTTATCCCACACACAAAAATTAGCCCTCTGCGCCATTAGCTTAGATGTTCCCCAAGCCCATTTAGGGGCGGATTTAGAAGCAAAAAGACGAAAAAGTGACATTCTGGGGCTCGCAAAACGATTTTTCACAGCGACAGAATCTAATTTCCTGCAACAGCTCCCAGAAACAGCGCAACAATCAGCCTTTTTCCAACTCTGGACAGCGAAGGAAGCTTATCTAAAGGGAATCGGCTGCGGTCTCCAAGGGGGCCTAGACCGCGTCGAAGTCCGCTTAACGCCGACGCCACAACTCCTGACGCCAGAGCAACAGCCTTGGTCATTATCGCTGTTTGCACCCAACGCTGATCATTGGGGGGCGATCGCCATTGATCAACCCGGTGCCCAGTTTACAAACCGGGGGGAATGGATGCTATATGATGGG</w:t>
            </w:r>
          </w:p>
        </w:tc>
      </w:tr>
      <w:tr w:rsidR="00EE563E" w:rsidRPr="00EE563E" w14:paraId="0B256EDB" w14:textId="77777777" w:rsidTr="00B334D8">
        <w:tc>
          <w:tcPr>
            <w:tcW w:w="1555" w:type="dxa"/>
          </w:tcPr>
          <w:p w14:paraId="4FE31829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sbA2</w:t>
            </w: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moter</w:t>
            </w:r>
          </w:p>
        </w:tc>
        <w:tc>
          <w:tcPr>
            <w:tcW w:w="6939" w:type="dxa"/>
          </w:tcPr>
          <w:p w14:paraId="5622ABCB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ATTATTTCATCTCCATTGTCCCTGAAAATCAGTTGTGTCGCCCCTCTACACAGCCCAGAACTATGGTAAAGGCGCACGAAAAACCGCCAGGTAAACTCTTCTCAACCCCCAAAACGCCCTCTGTTTACCCATGGAAAAAACGACAATTACAAGAAAGTAAAACTTATGTCATCTATAAGCTTCGTGTATATTAACTTCCTGTTACAAAGCTTTACAAAAC</w:t>
            </w: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TCTCATTAATCCTTTAGACTAAGTTTAGTCAGTTCCAATCTGAACATCGACAAATACATAAGGAATTATAACC</w:t>
            </w:r>
          </w:p>
        </w:tc>
      </w:tr>
      <w:tr w:rsidR="00EE563E" w:rsidRPr="00EE563E" w14:paraId="77F64E4E" w14:textId="77777777" w:rsidTr="00B334D8">
        <w:tc>
          <w:tcPr>
            <w:tcW w:w="1555" w:type="dxa"/>
          </w:tcPr>
          <w:p w14:paraId="361A6E73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E563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lastRenderedPageBreak/>
              <w:t>trc</w:t>
            </w:r>
            <w:proofErr w:type="spellEnd"/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moter</w:t>
            </w:r>
          </w:p>
        </w:tc>
        <w:tc>
          <w:tcPr>
            <w:tcW w:w="6939" w:type="dxa"/>
          </w:tcPr>
          <w:p w14:paraId="2F0BEFAB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GACAATTAATCATCCGGCTCGTATAATG</w:t>
            </w:r>
          </w:p>
        </w:tc>
      </w:tr>
      <w:tr w:rsidR="00EE563E" w:rsidRPr="00EE563E" w14:paraId="4C3C900E" w14:textId="77777777" w:rsidTr="00B334D8">
        <w:tc>
          <w:tcPr>
            <w:tcW w:w="1555" w:type="dxa"/>
          </w:tcPr>
          <w:p w14:paraId="3F2708B6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ac143 promoter</w:t>
            </w:r>
          </w:p>
        </w:tc>
        <w:tc>
          <w:tcPr>
            <w:tcW w:w="6939" w:type="dxa"/>
          </w:tcPr>
          <w:p w14:paraId="57860A0E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AATTGTGAGCGCTCACAATTCGGAATTCTTAACAAAAAAGCAGGAATAAAATTAACAAGATGTAATTGACATAAGTCCCATCACCGTTGTATAAATGTGTGGAATTGTGAGCGGATAACAATTTCACACA</w:t>
            </w:r>
          </w:p>
        </w:tc>
      </w:tr>
      <w:tr w:rsidR="00EE563E" w:rsidRPr="00EE563E" w14:paraId="2CABEF0D" w14:textId="77777777" w:rsidTr="00B334D8">
        <w:tc>
          <w:tcPr>
            <w:tcW w:w="1555" w:type="dxa"/>
          </w:tcPr>
          <w:p w14:paraId="4A6F422D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E563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bcL</w:t>
            </w:r>
            <w:proofErr w:type="spellEnd"/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erminator</w:t>
            </w:r>
          </w:p>
        </w:tc>
        <w:tc>
          <w:tcPr>
            <w:tcW w:w="6939" w:type="dxa"/>
          </w:tcPr>
          <w:p w14:paraId="294A9111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ACAGTTTTGGCAATTACTAAAAAACTGACTTCAATTCAATGTTAGCCCGCTCCCGCGGGTTTTTTGTTGCTTTTTCACAGTGACTATAGGTAATCAGCAACACAATACGGCCCTGTTCTTTGGACAGTTTTTGTATAATGTTGACCGCATCCTGACCGGATTTTTTATCTAAGTGGGGA</w:t>
            </w:r>
          </w:p>
        </w:tc>
      </w:tr>
      <w:tr w:rsidR="00EE563E" w:rsidRPr="00EE563E" w14:paraId="519A595A" w14:textId="77777777" w:rsidTr="00B334D8">
        <w:tc>
          <w:tcPr>
            <w:tcW w:w="1555" w:type="dxa"/>
          </w:tcPr>
          <w:p w14:paraId="5AFE9033" w14:textId="77777777" w:rsidR="00BE134D" w:rsidRPr="00EE563E" w:rsidRDefault="00BE134D" w:rsidP="00B334D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E563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cI</w:t>
            </w:r>
            <w:proofErr w:type="spellEnd"/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assette</w:t>
            </w:r>
          </w:p>
        </w:tc>
        <w:tc>
          <w:tcPr>
            <w:tcW w:w="6939" w:type="dxa"/>
          </w:tcPr>
          <w:p w14:paraId="72EEE37E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TACAGCTAGCTCAGTCCTAGGTACAATGCTAGCTACTAGTGCATCGCTATCGCGTATACTATTTAGGAGACACATACCATGAAGCCGGTGACCCTCTACGATGTGGCGGAATACGCGGGTGTATCCTATCAGACCGTTTCCCGCGTGGTCAACCAAGCGTCTCATGTCAGTGCCAAAACGCGCGAAAAAGTCGAAGCAGCGATGGCTGAGCTGAACTACATCCCCAACCGTGTCGCGCAGCAGTTGGCAGGCAAGCAAAGCCTGCTGATTGGTGTGGCCACGAGTTCGTTGGCACTCCACGCCCCCAGCCAGATCGTGGCAGCGATCAAGTCGAGGGCCGATCAGTTAGGTGCCAGTGTTGTGGTGAGCATGGTGGAACGCAGTGGCGTTGAAGCGTGCAAAGCCGCGGTTCACAACCTGTTGGCTCAGCGGGTTTCCGGTTTGATTATTAACTATCCCTTGGATGACCAAGATGCCATCGCGGTGGAGGCGGCTTGTACCAATGTCCCTGCTCTGTTCCTGGATGTTAGCGATCAGACACCGATTAATAGTATCATTTTTAGCCACGAAGATGGCACCCGTCTCGGCGTTGAGCATCTGGTGGCGCTCGGTCATCAGCAAATCGCACTGCTCGCTGGACCACTCTCTAGTGTCTCTGCTCGACTGCGCCTCGCCGGTTGGCACAAGTATCTCACTCGCAATCAAATTCAGCCGATTGCTGAACGAGAAGGCGATTTTTCAGCTATGAGCGGCTTCCAACAGACGATGCAAATGCTTAATGAGGGCATCGTCCCCACTGCTATGCTGGTTGCCAACGATCAAATGGCCTTGGGGGCTATGCGGGCGATCACCGAGTCCGGGCTGCGAGTCGGGGCTGATATTTCAGTAGTCGGCTACGACGACACGGAAGACAGTAGCTGCTACATTCCGCCGCTCACAACGATCAAACAAGACTTTCGGCTACTTGGACAAACTTCGGTCGATCGCTTGCTGCAGCTAAGCCAAGGCCAAGCCGTGAAAGGCAATCAGCTTTTACCAGTCTCGCTAGTCAAGCGCAAAACCACGTTGGCACCCAATACCCAAACTGCAAGCCCTCGGGCCCTGGCCGACTCGCTGATGCAACTGGCACGCCAGGTGTCACGTCTAGAGTCGGGGCAGTAA</w:t>
            </w:r>
          </w:p>
        </w:tc>
      </w:tr>
      <w:tr w:rsidR="00EE563E" w:rsidRPr="00EE563E" w14:paraId="223FD980" w14:textId="77777777" w:rsidTr="00B334D8">
        <w:tc>
          <w:tcPr>
            <w:tcW w:w="1555" w:type="dxa"/>
          </w:tcPr>
          <w:p w14:paraId="29629FD9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</w:t>
            </w: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assette</w:t>
            </w:r>
          </w:p>
        </w:tc>
        <w:tc>
          <w:tcPr>
            <w:tcW w:w="6939" w:type="dxa"/>
          </w:tcPr>
          <w:p w14:paraId="479B0C9E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GGAATTGCCAGCTGGGGCGCCCTCTGGTAAGGTTGGGAAGCCCTGCAAAGTAAACTGGATGGCTTTCTTGCCGCCAAGGATCTGATGGCGCAGGGGATCAAGCTCTGATCAAGAGACAGGATGAGGATCGTTTCGCATGATTGAACAAGATGGATTGCACGCAGGTTCTCCGGCCGCTTGGGTGGAGAGGCTATTCGGCTATGACTGGGCACAACAG</w:t>
            </w: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ACAATCGGCTGCTCTGATGCCGCCGTGTTCCGGCTGTCAGCGCAGGGGCGCCCGGTTCTTTTTGTCAAGACCGACCTGTCCGGTGCCCTGAATGAACTGCAA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AGCATGCCCGACGGCGAGGATCTCGTCGTGACCCATGGCGATGCCTGCTTGCCGAATATCATGGTGGAAAATGGCCGCTTTTCTGGATTCATCGACTGTGGCCGGCTGGGTGTGGCGGACCGCTATCAGGACATAGCGTTGGCTACCCGTGATATTGCTGAAGAGCTTGGCGGCGAATGGGCTGACCGCTTCCTCGTGCTTTACGGTATCGCCGCTCCCGATTCGCAGCGCATCGCCTTCTATCGCCTTCTTGACGAGTTCTTCTGA</w:t>
            </w:r>
          </w:p>
        </w:tc>
      </w:tr>
      <w:tr w:rsidR="00EE563E" w:rsidRPr="00EE563E" w14:paraId="657A996E" w14:textId="77777777" w:rsidTr="00B334D8">
        <w:tc>
          <w:tcPr>
            <w:tcW w:w="1555" w:type="dxa"/>
          </w:tcPr>
          <w:p w14:paraId="0687BDA6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Gm</w:t>
            </w: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assette</w:t>
            </w:r>
          </w:p>
        </w:tc>
        <w:tc>
          <w:tcPr>
            <w:tcW w:w="6939" w:type="dxa"/>
          </w:tcPr>
          <w:p w14:paraId="20833AFC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GACATAAGCCTGTTCGGTTCGTAAACTGTAATGCAAGTAGCGTATGCGCTCACGCAACTGGTCCAGAACCTTGACCGAACGCAGCGGTGGTAACGGCGCAGTGGCGGTTTTCATGGCTTGTTATGACTGTTTTTTTGTACAGTCTATGCCTCGGGCATCCAAGCAGCAAGCGCGTTACGCCGTGGGTCGATGTTTGATGTTATGGAGCAGCAACGATGTTACGCAGCAGCAACGATGTTACGCAGCAGGGCAGTCGCCCTAAAACAAAGTTAGGTGGCTCAAGTATGGGCATCATTCGCACATGTAGGCTCGGCCCTGACCAAGTCAAATCCATGCGGGCTGCTCTTGATCTTTTCGGTCGTGAGTTCGGAGACGTAGCCACCTACTCCCAACATCAGCCGGACTCCGATTACCTCGGGAACTTGCTCCGTAGTAAGACATTCATCGCGCTTGCTGCCTTCGACCAAGAAGCGGTTGTTGGCGCTCTCGCGGCTTACGTTCTGCCCAAGTTTGAGCAGCCGCGTAGTGAGATCTATATCTATGATCTCGCAGTCTCCGGCGAGCACCGGAGGCAGGGCATTGCCACCGCGCTCATCAATCTCCTCAAGCATGAGGCCAACGCGCTTGGTGCTTATGTGATCTACGTGCAAGCAGATTACGGTGACGATCCCGCAGTGGCTCTCTATACAAAGTTGGGCATACGGGAAGAAGTGATGCACTTTGATATCGACCCAAGTACCGCCACCTAA</w:t>
            </w:r>
          </w:p>
        </w:tc>
      </w:tr>
      <w:tr w:rsidR="00EE563E" w:rsidRPr="00EE563E" w14:paraId="16D93520" w14:textId="77777777" w:rsidTr="00B334D8">
        <w:tc>
          <w:tcPr>
            <w:tcW w:w="1555" w:type="dxa"/>
          </w:tcPr>
          <w:p w14:paraId="2B5D0088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p</w:t>
            </w: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assette</w:t>
            </w:r>
          </w:p>
        </w:tc>
        <w:tc>
          <w:tcPr>
            <w:tcW w:w="6939" w:type="dxa"/>
          </w:tcPr>
          <w:p w14:paraId="29EA26A4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</w:t>
            </w: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</w:t>
            </w:r>
          </w:p>
        </w:tc>
      </w:tr>
      <w:tr w:rsidR="00EE563E" w:rsidRPr="00EE563E" w14:paraId="66FDABA8" w14:textId="77777777" w:rsidTr="00B334D8">
        <w:tc>
          <w:tcPr>
            <w:tcW w:w="1555" w:type="dxa"/>
          </w:tcPr>
          <w:p w14:paraId="25D7D469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Sp</w:t>
            </w: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assette</w:t>
            </w:r>
          </w:p>
        </w:tc>
        <w:tc>
          <w:tcPr>
            <w:tcW w:w="6939" w:type="dxa"/>
          </w:tcPr>
          <w:p w14:paraId="63FC7411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GGCACTTTTCGGGGAAATGTGCGCGGAACCCCTATTTGTTTATTTTTCTAAATACATTCAAATATGTATCCGCTCATGAGACAATAACCCTGATAAATGCTTCAATAATATTGAAAAAGGAAGAGTATGCGTAGCCGTAATTGGAGCCGTACCCTGACCGAACGTAGCGGCGGTAATGGTGCGGTGGCGGTGTTTATGGCGTGCTATGATTGCTTTTTTGGCGTGCAGAGCATGCCGCGTGCGAGCAAACAGCAGGCGCGTTATGCGGTGGGCCGTTGCCTGATGCTGTGGAGCAGCAACGATGTGACCCAGCAGGGCAGCCGTCCGAAAACCAAACTGAACATTATGCGTGAAGCGGTGATTGCGGAAGTGAGCACCCAGCTGTCTGAAGTGGTGGGCGTGATTGAACGTCATCTGGAACCGACCCTGCTGGCCGTGCATCTGTATGGCAGCGCGGTGGATGGCGGCCTGAAACCGCATAGCGATATTGATCTGCTGGTGACCGTGACCGTGCGTCTGGATGAAACCACCCGTCGTGCGCTGATTAACGATCTGCTGGAAACCAGCGCGAGCCCGGGTGAAAGCGAAATTCTGCGTGCGGTGGAAGTGACCATCGTGGTGCATGATGACATTATTCCGTGGCGTTATCCGGCGAAACGTGAGCTGCAGTTTGGCGAATGGCAGCGTAACGATATTCTGGCCGGCATTTTTGAACCGGCGACCATTGATATCGATCTGGCCATTCTGCTGACCAAAGCGCGTGAACATAGCGTGGCGCTGGTTGGTCCGGCAGCGGAAGAACTGTTTGATCCGGTGCCGGAACAGGACCTGTTTGAAGCGCTGAACGAAACCCTGACCCTGTGGAACAGCCCGCCGGATTGGGCGGGTGATGAACGCAACGTGGTGCTGACCCTGAGCCGTATTTGGTATAGCGCGGTGACCGGCAAAATTGCGCCGAAAGATGTGGCGGCGGATTGGGCCATGGAACGTCTGCCGGCGCAGTATCAGCCGGTGATTCTGGAAGCGCGTCAGGCGTATCTGGGCCAGGAAGAAGATCGTCTGGCCAGCCGTGCGGATCAGCTGGAAGAATTTGTGCATTACGTGAAAGGCGAAATTACCAAAGTGGTGGGTAAATAATAACTGTCAGACCAAGTTTACTCATATATACTTTAGATTGATTTAAAACTTCATTTTTAATTTAAAAGGATCTAGGTGAAGATCCTTTTTGATAATCTCATGACCAAAATCCCTTAACGTGAGTTTTCGTTCCACTGAGCGTCAGACCCC</w:t>
            </w:r>
          </w:p>
        </w:tc>
      </w:tr>
      <w:tr w:rsidR="00EE563E" w:rsidRPr="00EE563E" w14:paraId="2718B8B9" w14:textId="77777777" w:rsidTr="00B334D8">
        <w:tc>
          <w:tcPr>
            <w:tcW w:w="1555" w:type="dxa"/>
          </w:tcPr>
          <w:p w14:paraId="2CAF330F" w14:textId="77777777" w:rsidR="00BE134D" w:rsidRPr="00EE563E" w:rsidRDefault="00BE134D" w:rsidP="00B334D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E563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gGDH</w:t>
            </w:r>
            <w:proofErr w:type="spellEnd"/>
          </w:p>
        </w:tc>
        <w:tc>
          <w:tcPr>
            <w:tcW w:w="6939" w:type="dxa"/>
          </w:tcPr>
          <w:p w14:paraId="584696EC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ACGGTTGATGAACAAGTGAGTAACTACTACGACATGCTGTTGAAGCGCAACGCAGGTGAACCTGAATTTCACCAGGCGGTGGCTGAGGTCTTGGAATCACTAAAAATTGTTTTAGAGAAGGATCCCCACTACGCCGACTATGGACTGATCCAACGGCTTTGT</w:t>
            </w: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GAGCCAGAGCGCCAGCTCATCTTTCGTGTGCCTTGGGTCGATGACCAAGGCCAGGTTCATGTGAATCGAGGCTTTCGGGTTCAGTTCAATAGCGCACTAGGTCCCTACAAAGGTGGGCTCCGCTTCCACCCGTCTGTTAACCTCGGCATTGTCAAGTTCCTGGGTTTTGAGCAAATTTTCAAAAATTCCCTCACCGGCCTACCGATTGGTGGCGGCAAAGGGGGCTCGGACTTTGATCCCAAGGGCAAATCGGATTTAGAAATTATGCGCTTCTGTCAGAGCTTCATGACAGAACTGCATCGACACATTGGAGAATATAGGGATGTCCCGGCTGGCGACATCGGGGTTGGCGGACGGGAAATCGGCTACCTGTTTGGCCATTATCGCCGGATGGCGAATCAACATGAGTCAGGGGTGCTGACAGGTAAGGGTTTGACTTGGGGGGGTTCTTTGGTGCGGACGGAGGCTACTGGCTATGGCTGCGTGTACTTTGTCAGCGAGATGATCAAAGCCAAAGGCGAATCGATTTCCGGTCAGAAGATCATCGTTTCGGGTAGTGGCAACGTAGCAACGTATGCGATCGAAAAAGCGCAAGAGCTGGGCGCGACAGTGATTGGCTTCAGTGATTCGTCCGGCTGGGTGCATACGCCCAACGGTGTCGATGTGGCAAAGCTGCGCGAGATCAAGGAAGTACGTCGTGCGCGCGTCAGTGTCTATGCAGATGAGGTGGAAGGCGCCACTTATCACACCGATGGCAGCATTTGGGATCTCAAGTGCGATATTGCCCTACCCTGTGCCACCCAAAATGAGCTTAATGGCGAGAATGCTAAAACCCTGGCGGACAACGGTTGCCGATTCGTTGCTGAAGGAGCCAACATGCCGAGCACGCCTGAAGCTGTCGAAGTGTTCCGCGAACGCGACATACGCTTTGGTCCAGGCAAGGCTGCAAATGCCGGCGGGGTCGCAACCAGCGCTCTCGAAATGCAGCAGAACGCGAGTCGCGATTCTTGGAGCTTTGAATACACCGATGAGCGACTGCAAGTTATCATGAAAAACATCTTTAAGACCTGCGCGGAGACGGCTGCCGAATACGGCCACGAAAATGACTACGTCGTAGGGGCTAACATTGCCGGGTTTAAAAAAGTCGCCGATGCCATGTTGGCGCAAGGAGTGATCTAA</w:t>
            </w:r>
          </w:p>
        </w:tc>
      </w:tr>
      <w:tr w:rsidR="00EE563E" w:rsidRPr="00EE563E" w14:paraId="7E31C80F" w14:textId="77777777" w:rsidTr="00B334D8">
        <w:tc>
          <w:tcPr>
            <w:tcW w:w="1555" w:type="dxa"/>
          </w:tcPr>
          <w:p w14:paraId="7A7354A4" w14:textId="77777777" w:rsidR="00BE134D" w:rsidRPr="00EE563E" w:rsidRDefault="00BE134D" w:rsidP="00B334D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lastRenderedPageBreak/>
              <w:t>ScGLN1</w:t>
            </w:r>
          </w:p>
        </w:tc>
        <w:tc>
          <w:tcPr>
            <w:tcW w:w="6939" w:type="dxa"/>
          </w:tcPr>
          <w:p w14:paraId="358303B3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GCGGAGGCTAGCATCGAAAAAACCCAGATTCTGCAAAAATATCTCGAACTGGATCAGCGCGGCCGGATTATCGCAGAATATGTCTGGATTGATGGCACCGGGAACTTGCGATCGAAAGGCCGAACTCTCAAGAAAAGAATTACCTCGATCGATCAACTGCCGGAGTGGAACTTTGATGGAAGTTCTACAAATCAGGCACCAGGTCACGACTCCGATATCTATTTAAAACCAGTTGCCTACTATCCCGATCCGTTCCGTAGGGGAGACAACATTGTGGTGCTAGCGGCTTGCTACAACAACGATGGTACGCCCAACAAGTTCAATCACCGCCACGAAGCAGCCAAACTGTTTGCCGCTCACAAGGATGAAGAGATTTGGTTTGGGCTTGAGCAGGAATACACGCTGTTCGACATGTACGACGATGTCTATGGCTGGCCGAAGGGCGGCTATCCAGCGCCGCAAGGACCTTACTACTGCGGCGTGGGGGCAGGCAAAGTCTACGCGCGCGATATGATTGAAGCCCACTATCGCGCCTGCCTCTATGCTGGTTTGGAAATTAGTGGGATCAACGCTGAAGTGATGCCTAGTCAGTGGGAATTCCAAGTCGGTCCCTGCACTGGCATTGACATGGGCGATCAACTCTGGATGGCTCGCTATTTCTTGCATCGCGTCGCAGAAGAATTTGGCATCAAAATCAGTTTCCATCCCAAGCCGCTGAAAGGCGACTGGAATGGTGCTGGCTGTCACACCAATGTTAGCACCAAAG</w:t>
            </w: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AAATGCGGCAGCCTGGTGGGATGAAGTACATCGAGCAAGCGATTGAGAAGCTATCCAAACGCCATGCCGAGCATATCAAGTTGTACGGCAGCGATAATGACATGCGCCTGACGGGCCGACATGAGACTGCGTCAATGACAGCCTTTTCCTCGGGGGTAGCAAACCGGGGAAGCTCAATCCGCATTCCCCGTAGCGTTGCCAAGGAAGGCTACGGTTACTTTGAAGATCGCCGTCCGGCCAGCAATATTGATCCCTACTTGGTGACGGGTATCATGTGTGAGACGGTTTGTGGCGCGATCGACAATGCCGATATGACCAAGGAGTTTGAGCGGGAATCGTCTTAA</w:t>
            </w:r>
          </w:p>
        </w:tc>
      </w:tr>
      <w:tr w:rsidR="00EE563E" w:rsidRPr="00EE563E" w14:paraId="3ED70A4B" w14:textId="77777777" w:rsidTr="00B334D8">
        <w:tc>
          <w:tcPr>
            <w:tcW w:w="1555" w:type="dxa"/>
          </w:tcPr>
          <w:p w14:paraId="56D4E614" w14:textId="77777777" w:rsidR="00BE134D" w:rsidRPr="00EE563E" w:rsidRDefault="00BE134D" w:rsidP="00B334D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E563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lastRenderedPageBreak/>
              <w:t>EcLldD</w:t>
            </w:r>
            <w:proofErr w:type="spellEnd"/>
          </w:p>
        </w:tc>
        <w:tc>
          <w:tcPr>
            <w:tcW w:w="6939" w:type="dxa"/>
          </w:tcPr>
          <w:p w14:paraId="408B660E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ATCATCAGTGCTGCCTCTGACTATCGAGCAGCTGCTCAGCGAATTCTACCTCCCTTCCTGTTCCACTACATGGATGGTGGTGCCTACTCGGAGTACACCCTCCGCCGTAATGTCGAGGATCTGAGTGAAGTGGCGCTGCGGCAGCGGATTCTGAAGAACATGAGCGACCTCTCCTTGGAAACCACCCTGTTCAACGAAAAACTCTCGATGCCGGTTGCGCTAGCGCCAGTAGGTCTCTGTGGCATGTACGCCCGTCGCGGTGAGGTGCAAGCCGCCAAAGCCGCTGATGCCCATGGAATTCCATTTACTTTATCGACGGTGTCGGTCTGCCCGATTGAAGAAGTTGCTCCGGCGATCAAGCGACCAATGTGGTTTCAACTCTACGTCCTGCGCGATCGCGGCTTCATGCGGAATGCCCTTGAGCGGGCTAAAGCGGCTGGCTGCAGCACGCTGGTCTTCACGGTCGATATGCCTACTCCCGGCGCTCGCTATCGCGATGCCCACTCCGGGATGTCCGGCCCCAACGCAGCGATGCGCCGCTATCTCCAGGCAGTCACCCATCCCCAGTGGGCTTGGGATGTTGGCCTCAATGGACGTCCCCACGATCTAGGCAATATTTCAGCTTATCTGGGTAAGCCCACGGGTCTGGAGGACTACATCGGGTGGCTGGGTAACAACTTTGATCCCAGCATCAGCTGGAAGGATTTAGAGTGGATTCGTGACTTTTGGGACGGTCCGATGGTGATCAAAGGCATTCTCGATCCGGAAGACGCGCGTGACGCAGTTCGCTTTGGCGCCGATGGCATCGTGGTCAGCAATCATGGCGGTCGCCAACTGGATGGCGTGCTGTCATCTGCTCGAGCATTGCCTGCTATCGCTGATGCTGTCAAAGGCGATATCGCGATCTTGGCGGACAGTGGAATTCGCAATGGGCTTGATGTGGTTCGGATGATTGCCTTGGGAGCAGACACAGTGCTCTTGGGGCGCGCCTTTCTCTATGCCCTTGCGACTGCCGGGCAAGCGGGCGTTGCCAATTTGCTCAACCTGATTGAGAAAGAAATGAAGGTCGCCATGACCTTGACAGGTGCGAAAAGCATTTCTGAAATCACCCAAGATAGTTTGGTACAGGGGCTGGGCAAGGAACTGCCTGCGGCCTTAGCACCGATGGCCAAGGGCAACGCTGCATAA</w:t>
            </w:r>
          </w:p>
        </w:tc>
      </w:tr>
      <w:tr w:rsidR="00EE563E" w:rsidRPr="00EE563E" w14:paraId="04B39194" w14:textId="77777777" w:rsidTr="00B334D8">
        <w:tc>
          <w:tcPr>
            <w:tcW w:w="1555" w:type="dxa"/>
          </w:tcPr>
          <w:p w14:paraId="5AB2A59A" w14:textId="77777777" w:rsidR="00BE134D" w:rsidRPr="00EE563E" w:rsidRDefault="00BE134D" w:rsidP="00B334D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E563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cLldP</w:t>
            </w:r>
            <w:proofErr w:type="spellEnd"/>
          </w:p>
        </w:tc>
        <w:tc>
          <w:tcPr>
            <w:tcW w:w="6939" w:type="dxa"/>
          </w:tcPr>
          <w:p w14:paraId="1287F44B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AATCTGTGGCAGCAAAACTACGACCCAGCAGGCAACATCTGGCTGTCATCGCTTATTGCGTCCTTGCCGATTCTGTTCTTCTTCTTTGCATTGATCAAACTGAAGCTGAAAGGCTACGTCGCGGCGAGTTGGACGGTGGCTATTGCTCTGGCAGTGGCGCTGCTCTTCTACAAAATGCCGGTCGCCAATGCCTTAGCGTCTGTTGTCTATGGCTTTTTTTACGGCCTTTGGCCAATTGCCTGGATTATCATTGCAGCGGTTTTTGTCTACAAGATTTCGGTCAAAACCGGGCAGTTTGATATCATTCGATCGTCGATATTGAGTATCACCCCAGATCAGCGTCTCCAAATGCTGATTGTGGGCTTCTGCTTTGGGGCTTTCCTCGAAG</w:t>
            </w: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GGGCAGCAGGGTTTGGAGCACCCGTGGCGATTACTGCTGCGTTGCTGGTCGGGCTGGGTTTTAAGCCTCTCTATGCAGCCGGACTCTGCTTGATCGTCAATACTGCCCCCGTTGCCTTTGGTGCGATGGGCATTCCCATCTTGGTCGCTGGTCAAGTCACGGGAATCGACAGTTTTGAGATTGGTCAGATGGTGGGGCGGCAACTCCCTTTCATGACGATCATCGTTCTGTTTTGGATCATGGCGATTATGGATGGCTGGCGAGGTATCAAGGAAACCTGGCCGGCGGTAGTGGTGGCCGGCGGGAGCTTCGCGATCGCCCAGTATCTCAGCAGCAACTTTATCGGTCCTGAACTGCCCGATATTATTTCTAGTCTGGTTAGCTTGCTTTGTCTGACTCTGTTCCTCAAACGCTGGCAACCGGTTCGTGTCTTCCGCTTTGGCGATTTGGGAGCCAGCCAGGTTGATATGACCCTAGCCCATACGGGTTATACCGCGGGCCAAGTGCTGCGCGCTTGGACCCCCTTCCTCTTTCTCACGGCCACCGTAACGCTCTGGAGCATACCGCCTTTCAAAGCACTGTTTGCCTCGGGAGGTGCCCTCTACGAGTGGGTGATTAATATTCCGGTGCCCTATCTTGACAAGTTGGTGGCACGGATGCCCCCAGTTGTCAGCGAAGCCACAGCCTACGCCGCAGTGTTCAAGTTTGACTGGTTTTCAGCCACGGGAACAGCCATTCTTTTTGCTGCTCTTCTCAGTATTGTTTGGCTCAAGATGAAACCGAGCGATGCGATCAGTACCTTCGGCTCTACGCTAAAAGAGTTAGCTCTACCGATCTACAGCATTGGGATGGTCCTAGCATTTGCCTTTATCAGCAATTATTCAGGCCTGTCTTCAACACTGGCCTTGGCTTTGGCCCATACAGGCCACGCGTTCACCTTTTTCTCGCCCTTTTTAGGTTGGCTGGGCGTCTTTCTGACCGGTTCCGACACCAGCTCCAACGCTTTGTTCGCGGCACTGCAGGCTACTGCAGCCCAACAGATTGGTGTCAGTGATTTGCTGTTGGTGGCTGCTAACACGACCGGCGGCGTGACTGGCAAGATGATCTCCCCCCAGTCGATCGCAATCGCTTGTGCTGCTGTGGGCTTAGTTGGCAAAGAAAGCGATTTGTTTCGCTTCACGGTCAAGCACTCCCTGATCTTCACCTGCATCGTTGGTGTGATCACCACACTACAAGCCTATGTGTTGACTTGGATGATTCCTTAA</w:t>
            </w:r>
          </w:p>
        </w:tc>
      </w:tr>
      <w:tr w:rsidR="00EE563E" w:rsidRPr="00EE563E" w14:paraId="6FD582C5" w14:textId="77777777" w:rsidTr="00B334D8">
        <w:tc>
          <w:tcPr>
            <w:tcW w:w="1555" w:type="dxa"/>
          </w:tcPr>
          <w:p w14:paraId="77E4944F" w14:textId="77777777" w:rsidR="00BE134D" w:rsidRPr="00EE563E" w:rsidRDefault="00BE134D" w:rsidP="00B334D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lastRenderedPageBreak/>
              <w:t>CgPYC</w:t>
            </w:r>
            <w:r w:rsidRPr="00EE563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P458S</w:t>
            </w:r>
          </w:p>
        </w:tc>
        <w:tc>
          <w:tcPr>
            <w:tcW w:w="6939" w:type="dxa"/>
          </w:tcPr>
          <w:p w14:paraId="171A87B9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AGCACTCACACATCAAGCACGCTTCCTGCTTTCAAAAAAATTTTGGTAGCCAATCGAGGCGAGATCGCTGTGCGCGCATTCCGTGCTGCTTTGGAAACCGGCGCGGCGACTGTGGCAATCTACCCCCGCGAGGATCGCGGTTCCTTCCATCGGTCCTTTGCCAGCGAAGCAGTGCGAATTGGCACGGAAGGCTCGCCCGTGAAAGCCTATCTCGACATTGACGAGATCATCGGCGCTGCAAAGAAAGTTAAAGCGGATGCGATCTATCCTGGGTATGGCTTTTTAAGTGAAAATGCGCAGCTGGCTCGGGAATGTGCTGAAAACGGCATCACCTTTATTGGACCAACCCCTGAGGTGCTGGATTTGACGGGTGATAAAAGCCGAGCCGTAACAGCTGCCAAAAAGGCCGGCCTGCCTGTCTTAGCTGAAAGTACGCCTTCGAAAAATATTGATGAAATTGTGAAGTCTGCTGAGGGCCAGACCTATCCGATTTTTGTCAAAGCAGTCGCCGGGGGGGGCGGTCGGGGGATGCGATTCGTGGCATCCCCAGACGAGCTGCGTAAGCTGGCCACAGAGGCCTCCCGAGAGGCGGAAGCCGCGTTTGGCGATGGAGCGGTCTATGTCGAACGCGCGGTGATCAACCCCCAACACATCGAAGTGCAGATTTTGGGAGATCACACGGGGGAAGTCGTTCATCTTTACGAACGA</w:t>
            </w: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GACTGCTCGCTGCAACGGCGCCATCAAAAAGTTGTCGAAATCGCGCCGGCGCAGCACTTAGACCCGGAATTGCGGGATCGCATTTGTGCCGATGCCGTTAAGTTCTGCCGCTCGATCGGCTATCAAGGAGCAGGAACGGTTGAGTTCTTGGTCGATGAGAAAGGTAACCACGTTTTTATCGAGATGAATCCGCGCATTCAGGTCGAGCATACAGTTACGGAGGAAGTGACTGAAGTCGACCTCGTGAAGGCCCAGATGCGCTTGGCAGCGGGTGCCACTCTGAAGGAACTCGGACTGACCCAAGATAAGATTAAGACCCACGGCGCAGCCCTCCAGTGCCGCATAACCACAGAAGACCCCAACAATGGCTTTCGTCCCGACACAGGCACGATTACGGCTTATCGCTCCCCGGGCGGCGCGGGGGTCCGCCTGGATGGCGCCGCACAATTAGGTGGTGAAATCACGGCGCATTTTGATTCGATGCTCGTCAAAATGACCTGTCGGGGTAGCGACTTCGAGACAGCCGTGGCTCGCGCCCAGCGCGCACTCGCAGAGTTTACCGTCAGCGGTGTTGCTACGAATATCGGTTTCCTGCGAGCCCTCCTAAGGGAAGAAGATTTTACCAGCAAGCGCATTGCTACTGGTTTCATTGCAGACCATAGTCACCTACTGCAGGCCCCGCCAGCCGATGACGAGCAGGGCCGCATCCTAGACTATTTGGCGGATGTCACCGTGAACAAACCCCACGGCGTTAGGCCAAAAGATGTTGCGGCTCCGATCGACAAGCTGCCCAACATCAAGGATCTCCCACTGCCCCGCGGCAGTCGTGATCGACTAAAGCAACTGGGGCCGGCTGCCTTTGCGCGCGATCTGCGCGAGCAAGACGCTTTGGCCGTGACTGATACCACCTTCCGCGATGCCCATCAGTCGCTGCTTGCGACACGCGTGCGGAGCTTTGCACTGAAACCAGCGGCCGAAGCGGTGGCCAAGCTAACGCCTGAACTCCTTTCCGTTGAAGCTTGGGGCGGCGCAACTTACGACGTGGCCATGCGCTTTTTGTTTGAGGATCCTTGGGATAGATTAGATGAGCTCCGTGAGGCAATGCCAAATGTTAACATTCAAATGCTGCTGCGGGGCCGTAACACTGTGGGCTACACCCCCTATCCTGACAGCGTCTGCCGGGCGTTTGTAAAAGAAGCAGCCTCTTCTGGTGTTGACATCTTCCGGATCTTTGATGCGCTCAACGACGTGTCTCAGATGCGGCCGGCCATCGATGCCGTCCTGGAGACCAACACTGCCGTAGCCGAAGTGGCCATGGCCTACAGCGGTGACCTGAGCGATCCCAACGAGAAGCTCTATACGCTTGACTACTATCTCAAGATGGCGGAAGAAATTGTGAAAAGTGGCGCTCACATTCTGGCCATCAAAGACATGGCTGGTCTGCTCCGGCCAGCGGCAGTTACTAAGTTGGTCACCGCGTTGCGTCGCGAATTTGACCTCCCGGTCCATGTCCACACCCATGATACAGCCGGCGGACAGTTAGCTACCTACTTCGCCGCAGCGCAAGCGGGTGCTGATGCCGTCGACGGGGCTTCAGCTCCCCTCTCCGGGACTACGAGCCAACCCAGCCTCAGTGCCATCGTTGCTGCTTTTGCGCATACCCGCCGCGATACGGGTCTGTCGTTGGAGGCCGTATCGGATCTGGAACCCTACTGGGAAGCTGTACGGGGTCTCTACCTTCCCTTTGAGTCGGGTACCCCCGGCCCCACCGGGCGCGTGTACCGGCATGAGATTCCCGGAGGTCAGCTCAGCAATCTCCGCGCCCAAGCAACCGCTTTGGGCCTCGCTGATCGCTTTGAATTGATTGAGGATAACTACGCCGCTGTTAACGAAATGCTGGGTCGCCCTACTAAGGTTACACCTTCGTCAAAGGTCGTGGGCGATTTGGCGCTGCATTTAGTTGGGGCCGGTGTTGATC</w:t>
            </w: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CAGCCGATTTTGCTGCGGATCCGCAAAAGTACGATATCCCGGACAGTGTCATTGCCTTCCTCCGTGGCGAACTGGGCAATCCCCCAGGCGGCTGGCCCGAGCCTTTGCGGACCCGAGCACTAGAAGGGCGGTCAGAAGGCAAAGCACCACTCACTGAGGTCCCTGAGGAGGAACAAGCCCACCTTGATGCCGATGATTCTAAAGAGCGTCGCAACTCGCTCAATCGCTTGCTGTTTCCCAAACCGACGGAGGAGTTTCTCGAACACCGTCGCCGCTTCGGAAATACCAGTGCTCTGGATGATCGAGAATTCTTCTACGGCTTGGTGGAGGGGAGAGAAACGCTGATTCGGCTGCCGGATGTGCGCACCCCGCTGCTAGTCCGACTAGATGCGATCTCCGAACCGGATGACAAAGGCATGCGCAATGTGGTGGCAAATGTCAATGGACAAATTCGCCCGATGCGGGTTCGCGATCGCAGCGTGGAAAGCGTTACCGCGACGGCGGAGAAAGCGGACAGTTCAAACAAGGGCCACGTCGCAGCGCCCTTCGCAGGCGTGGTGACGGTCACCGTTGCAGAAGGGGATGAAGTCAAGGCGGGCGATGCTGTAGCCATCATTGAAGCGATGAAGATGGAAGCTACGATCACCGCCAGTGTGGACGGTAAAATCGATCGCGTTGTTGTCCCGGCAGCAACTAAAGTGGAAGGTGGCGATCTAATTGTAGTCGTCAGTTAA</w:t>
            </w:r>
          </w:p>
        </w:tc>
      </w:tr>
      <w:tr w:rsidR="00EE563E" w:rsidRPr="00EE563E" w14:paraId="0C34A81B" w14:textId="77777777" w:rsidTr="00B334D8">
        <w:tc>
          <w:tcPr>
            <w:tcW w:w="1555" w:type="dxa"/>
          </w:tcPr>
          <w:p w14:paraId="6D06B31A" w14:textId="77777777" w:rsidR="00BE134D" w:rsidRPr="00EE563E" w:rsidRDefault="00BE134D" w:rsidP="00B334D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E563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lastRenderedPageBreak/>
              <w:t>CgCS</w:t>
            </w:r>
            <w:proofErr w:type="spellEnd"/>
          </w:p>
        </w:tc>
        <w:tc>
          <w:tcPr>
            <w:tcW w:w="6939" w:type="dxa"/>
          </w:tcPr>
          <w:p w14:paraId="3511F018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TTTGAGCGCGATATCGTGGCCACTGACAACAACAAGGCGGTTTTACACTATCCAGGGGGTGAATTTGAAATGGATATTATTGAAGCCTCCGAAGGCAATAATGGTGTTGTACTCGGCAAGATGCTCAGTGAAACAGGGCTTATCACTTTTGATCCAGGCTACGTGTCTACTGGGAGTACAGAAAGCAAAATCACGTACATCGATGGTGACGCGGGCATTTTGCGCTATCGCGGCTACGACATTGCAGACCTCGCAGAAAACGCCACCTTCAATGAAGTCAGCTATCTGTTGATCAACGGTGAGCTACCAACGCCAGATGAACTGCACAAGTTTAATGACGAGATTCGCCATCACACCCTGCTAGATGAAGATTTCAAAAGTCAGTTCAACGTGTTTCCTCGAGATGCCCATCCCATGGCTACCTTAGCCAGCTCGGTCAACATCCTGTCGACCTACTACCAAGATCAGCTCAATCCCTTGGATGAGGCACAACTAGACAAAGCAACCGTGCGTCTGATGGCCAAAGTGCCGATGCTCGCAGCCTATGCGCATCGCGCCCGCAAAGGCGCCCCCTACATGTATCCCGATAACTCCTTGAACGCTCGGGAGAACTTCCTTCGTATGATGTTCGGCTATCCGACCGAACCTTACGAGATTGATCCGATCATGGTCAAAGCTCTGGACAAGCTGCTGATTCTGCATGCCGATCACGAGCAGAACTGCTCAACGTCCACAGTGCGGATGATTGGCAGTGCTCAGGCCAACATGTTTGTGAGCATTGCAGGCGGGATCAATGCCCTCAGCGGTCCGTTGCATGGTGGTGCGAATCAAGCTGTCCTGGAGATGTTAGAAGACATCAAGTCGAATCACGGCGGCGATGCGACTGAGTTTATGAATAAGGTTAAAAATAAAGAGGATGGCGTAAGATTGATGGGTTTTGGCCACCGCGTTTATAAAAATTACGATCCCCGTGCTGCGATTGTCAAGGAAACCGCTCATGAGATTCTTGAGCATTTGGGAGGAGACGATCTGCTCGATTTGGCGATCAAACTCGAAGAGATCGCGCTCGCTGATGACTACTTCATCTCTCGCAAGCTCTACCCCAATGTCGATTTTTATACGGGTCTGATCTATCGGGCGATGGGCTTTCCGACGGACTTCTTCACGGTCCTGTTTGCGATCGGTCGCTTGCCGGGATGGATTGCCCACTAC</w:t>
            </w: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CGAGAGCAACTGGGGGCAGCTGGAAACAAAATTAATCGGCCTCGCCAGGTCTACACCGGCAACGAATCGCGGAAGCTGGTTCCCAGGGAAGAACGATAA</w:t>
            </w:r>
          </w:p>
        </w:tc>
      </w:tr>
    </w:tbl>
    <w:p w14:paraId="1A8EB836" w14:textId="77777777" w:rsidR="00BE134D" w:rsidRPr="00EE563E" w:rsidRDefault="00BE134D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EE563E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br w:type="page"/>
      </w:r>
    </w:p>
    <w:p w14:paraId="5D44AC27" w14:textId="77777777" w:rsidR="00BE134D" w:rsidRPr="00EE563E" w:rsidRDefault="00BE134D" w:rsidP="00BE134D">
      <w:pPr>
        <w:rPr>
          <w:rFonts w:ascii="Times New Roman" w:hAnsi="Times New Roman" w:cs="Times New Roman"/>
          <w:color w:val="000000" w:themeColor="text1"/>
          <w:sz w:val="24"/>
        </w:rPr>
      </w:pPr>
      <w:r w:rsidRPr="00EE563E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Table S2. </w:t>
      </w:r>
      <w:r w:rsidRPr="00EE563E">
        <w:rPr>
          <w:rFonts w:ascii="Times New Roman" w:hAnsi="Times New Roman" w:cs="Times New Roman"/>
          <w:color w:val="000000" w:themeColor="text1"/>
          <w:sz w:val="24"/>
        </w:rPr>
        <w:t>DNA sequences of the primer pairs used for segregation check.</w:t>
      </w:r>
    </w:p>
    <w:tbl>
      <w:tblPr>
        <w:tblStyle w:val="aa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3895"/>
        <w:gridCol w:w="3895"/>
      </w:tblGrid>
      <w:tr w:rsidR="00EE563E" w:rsidRPr="00EE563E" w14:paraId="1ED909FE" w14:textId="77777777" w:rsidTr="00B334D8">
        <w:tc>
          <w:tcPr>
            <w:tcW w:w="704" w:type="dxa"/>
          </w:tcPr>
          <w:p w14:paraId="2E8D3CEB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te</w:t>
            </w:r>
          </w:p>
        </w:tc>
        <w:tc>
          <w:tcPr>
            <w:tcW w:w="3895" w:type="dxa"/>
          </w:tcPr>
          <w:p w14:paraId="7B66DAA9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ward primer (5′ to 3′)</w:t>
            </w:r>
          </w:p>
        </w:tc>
        <w:tc>
          <w:tcPr>
            <w:tcW w:w="3895" w:type="dxa"/>
          </w:tcPr>
          <w:p w14:paraId="33DF76B0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verse primer (5′ to 3′)</w:t>
            </w:r>
          </w:p>
        </w:tc>
      </w:tr>
      <w:tr w:rsidR="00EE563E" w:rsidRPr="00EE563E" w14:paraId="68E6FD44" w14:textId="77777777" w:rsidTr="00B334D8">
        <w:tc>
          <w:tcPr>
            <w:tcW w:w="704" w:type="dxa"/>
          </w:tcPr>
          <w:p w14:paraId="076116C4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E563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lpK</w:t>
            </w:r>
            <w:proofErr w:type="spellEnd"/>
          </w:p>
        </w:tc>
        <w:tc>
          <w:tcPr>
            <w:tcW w:w="3895" w:type="dxa"/>
          </w:tcPr>
          <w:p w14:paraId="32B3073D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ATCGCCTTTATGGAGGA</w:t>
            </w:r>
          </w:p>
        </w:tc>
        <w:tc>
          <w:tcPr>
            <w:tcW w:w="3895" w:type="dxa"/>
          </w:tcPr>
          <w:p w14:paraId="1929852E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GTGGCGCGGATATAGTCA</w:t>
            </w:r>
          </w:p>
        </w:tc>
      </w:tr>
      <w:tr w:rsidR="00EE563E" w:rsidRPr="00EE563E" w14:paraId="5B0C8147" w14:textId="77777777" w:rsidTr="00B334D8">
        <w:tc>
          <w:tcPr>
            <w:tcW w:w="704" w:type="dxa"/>
          </w:tcPr>
          <w:p w14:paraId="008F0574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E563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dhA</w:t>
            </w:r>
            <w:proofErr w:type="spellEnd"/>
          </w:p>
        </w:tc>
        <w:tc>
          <w:tcPr>
            <w:tcW w:w="3895" w:type="dxa"/>
          </w:tcPr>
          <w:p w14:paraId="09D0EE43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ATGACATGATTACGAATTCAGACATTTCCCACAGACCACATCAAATTA</w:t>
            </w:r>
          </w:p>
        </w:tc>
        <w:tc>
          <w:tcPr>
            <w:tcW w:w="3895" w:type="dxa"/>
          </w:tcPr>
          <w:p w14:paraId="2F513FE2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CAGGTCGACGGATCCCCGGGGGATCAATTTACGTCTTTGTTGGCGCA</w:t>
            </w:r>
          </w:p>
        </w:tc>
      </w:tr>
      <w:tr w:rsidR="00EE563E" w:rsidRPr="00EE563E" w14:paraId="4F88D584" w14:textId="77777777" w:rsidTr="00B334D8">
        <w:tc>
          <w:tcPr>
            <w:tcW w:w="704" w:type="dxa"/>
          </w:tcPr>
          <w:p w14:paraId="09C85D85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E563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lgC</w:t>
            </w:r>
            <w:proofErr w:type="spellEnd"/>
          </w:p>
        </w:tc>
        <w:tc>
          <w:tcPr>
            <w:tcW w:w="3895" w:type="dxa"/>
          </w:tcPr>
          <w:p w14:paraId="66B87594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GGCAAAATTACCCACGATGTC</w:t>
            </w:r>
          </w:p>
        </w:tc>
        <w:tc>
          <w:tcPr>
            <w:tcW w:w="3895" w:type="dxa"/>
          </w:tcPr>
          <w:p w14:paraId="4D83ACCB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ATGCTTAGAAATGCCAAAGGCTATCTC</w:t>
            </w:r>
          </w:p>
        </w:tc>
      </w:tr>
      <w:tr w:rsidR="00EE563E" w:rsidRPr="00EE563E" w14:paraId="05BD7C51" w14:textId="77777777" w:rsidTr="00B334D8">
        <w:tc>
          <w:tcPr>
            <w:tcW w:w="704" w:type="dxa"/>
          </w:tcPr>
          <w:p w14:paraId="4F7406C3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E563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dh</w:t>
            </w:r>
            <w:proofErr w:type="spellEnd"/>
          </w:p>
        </w:tc>
        <w:tc>
          <w:tcPr>
            <w:tcW w:w="3895" w:type="dxa"/>
          </w:tcPr>
          <w:p w14:paraId="31345091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GAACTGGTGCATTACAAACCCAAAGAT</w:t>
            </w:r>
          </w:p>
        </w:tc>
        <w:tc>
          <w:tcPr>
            <w:tcW w:w="3895" w:type="dxa"/>
          </w:tcPr>
          <w:p w14:paraId="3F038977" w14:textId="77777777" w:rsidR="00BE134D" w:rsidRPr="00EE563E" w:rsidRDefault="00BE134D" w:rsidP="00B334D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56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AGCTGTTGCAGGAAATTAGATTCTGTC</w:t>
            </w:r>
          </w:p>
        </w:tc>
      </w:tr>
    </w:tbl>
    <w:p w14:paraId="3CB4D4C3" w14:textId="00530DFE" w:rsidR="00232221" w:rsidRPr="00EE563E" w:rsidRDefault="00232221" w:rsidP="00232221">
      <w:pPr>
        <w:rPr>
          <w:rFonts w:ascii="Times New Roman" w:hAnsi="Times New Roman" w:cs="Times New Roman"/>
          <w:color w:val="000000" w:themeColor="text1"/>
          <w:sz w:val="24"/>
        </w:rPr>
      </w:pPr>
      <w:r w:rsidRPr="00EE563E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3E7D1507" w14:textId="0B99919C" w:rsidR="00A47B9A" w:rsidRPr="00EE563E" w:rsidRDefault="00D94F88" w:rsidP="00232221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EE563E"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lastRenderedPageBreak/>
        <w:drawing>
          <wp:inline distT="0" distB="0" distL="0" distR="0" wp14:anchorId="1D73D289" wp14:editId="32DF4D0E">
            <wp:extent cx="5400040" cy="6250940"/>
            <wp:effectExtent l="0" t="0" r="0" b="0"/>
            <wp:docPr id="104284082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84082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25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7A91D0" w14:textId="492B5EEA" w:rsidR="00BE134D" w:rsidRPr="00EE563E" w:rsidRDefault="00BE134D" w:rsidP="00BE134D">
      <w:pPr>
        <w:rPr>
          <w:rFonts w:ascii="Times New Roman" w:hAnsi="Times New Roman" w:cs="Times New Roman"/>
          <w:color w:val="000000" w:themeColor="text1"/>
          <w:sz w:val="24"/>
        </w:rPr>
      </w:pPr>
      <w:r w:rsidRPr="00EE563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. S1 </w:t>
      </w:r>
      <w:r w:rsidRPr="00EE563E">
        <w:rPr>
          <w:rFonts w:ascii="Times New Roman" w:hAnsi="Times New Roman" w:cs="Times New Roman"/>
          <w:color w:val="000000" w:themeColor="text1"/>
          <w:sz w:val="24"/>
        </w:rPr>
        <w:t xml:space="preserve">Schematic diagrams of the genome/plasmid regions of (a) </w:t>
      </w:r>
      <w:proofErr w:type="spellStart"/>
      <w:r w:rsidRPr="00EE563E">
        <w:rPr>
          <w:rFonts w:ascii="Times New Roman" w:hAnsi="Times New Roman" w:cs="Times New Roman"/>
          <w:i/>
          <w:iCs/>
          <w:color w:val="000000" w:themeColor="text1"/>
          <w:sz w:val="24"/>
        </w:rPr>
        <w:t>glpK</w:t>
      </w:r>
      <w:proofErr w:type="spellEnd"/>
      <w:r w:rsidRPr="00EE563E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r w:rsidRPr="00EE563E">
        <w:rPr>
          <w:rFonts w:ascii="Times New Roman" w:hAnsi="Times New Roman" w:cs="Times New Roman"/>
          <w:color w:val="000000" w:themeColor="text1"/>
          <w:sz w:val="24"/>
        </w:rPr>
        <w:t xml:space="preserve">(SYNPCC7002_A2842), (b) </w:t>
      </w:r>
      <w:proofErr w:type="spellStart"/>
      <w:r w:rsidRPr="00EE563E">
        <w:rPr>
          <w:rFonts w:ascii="Times New Roman" w:hAnsi="Times New Roman" w:cs="Times New Roman"/>
          <w:i/>
          <w:iCs/>
          <w:color w:val="000000" w:themeColor="text1"/>
          <w:sz w:val="24"/>
        </w:rPr>
        <w:t>ldhA</w:t>
      </w:r>
      <w:proofErr w:type="spellEnd"/>
      <w:r w:rsidRPr="00EE563E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r w:rsidRPr="00EE563E">
        <w:rPr>
          <w:rFonts w:ascii="Times New Roman" w:hAnsi="Times New Roman" w:cs="Times New Roman"/>
          <w:color w:val="000000" w:themeColor="text1"/>
          <w:sz w:val="24"/>
        </w:rPr>
        <w:t xml:space="preserve">(SYNPCC7002_G0164), (c) </w:t>
      </w:r>
      <w:proofErr w:type="spellStart"/>
      <w:r w:rsidRPr="00EE563E">
        <w:rPr>
          <w:rFonts w:ascii="Times New Roman" w:hAnsi="Times New Roman" w:cs="Times New Roman"/>
          <w:i/>
          <w:iCs/>
          <w:color w:val="000000" w:themeColor="text1"/>
          <w:sz w:val="24"/>
        </w:rPr>
        <w:t>glgC</w:t>
      </w:r>
      <w:proofErr w:type="spellEnd"/>
      <w:r w:rsidRPr="00EE563E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r w:rsidRPr="00EE563E">
        <w:rPr>
          <w:rFonts w:ascii="Times New Roman" w:hAnsi="Times New Roman" w:cs="Times New Roman"/>
          <w:color w:val="000000" w:themeColor="text1"/>
          <w:sz w:val="24"/>
        </w:rPr>
        <w:t xml:space="preserve">(SYNPCC7002_A0095), and (d) </w:t>
      </w:r>
      <w:proofErr w:type="spellStart"/>
      <w:r w:rsidRPr="00EE563E">
        <w:rPr>
          <w:rFonts w:ascii="Times New Roman" w:hAnsi="Times New Roman" w:cs="Times New Roman"/>
          <w:i/>
          <w:iCs/>
          <w:color w:val="000000" w:themeColor="text1"/>
          <w:sz w:val="24"/>
        </w:rPr>
        <w:t>mdh</w:t>
      </w:r>
      <w:proofErr w:type="spellEnd"/>
      <w:r w:rsidRPr="00EE563E">
        <w:rPr>
          <w:rFonts w:ascii="Times New Roman" w:hAnsi="Times New Roman" w:cs="Times New Roman"/>
          <w:color w:val="000000" w:themeColor="text1"/>
          <w:sz w:val="24"/>
        </w:rPr>
        <w:t xml:space="preserve"> (SYNPCC7002_A2093) gene sites in the wild-type PCC 7002 strain and its recombinant strains. The upstream/downstream black boxes indicate homologous sequences used to introduce these genetic elements into the genome/plasmid regions. The PCR primer pairs used for segregation check are indicated by facing arrows.</w:t>
      </w:r>
    </w:p>
    <w:p w14:paraId="6716520D" w14:textId="6AAE7D99" w:rsidR="00AF384E" w:rsidRPr="00EE563E" w:rsidRDefault="00AF384E" w:rsidP="00232221">
      <w:pPr>
        <w:rPr>
          <w:rFonts w:ascii="Times New Roman" w:hAnsi="Times New Roman" w:cs="Times New Roman"/>
          <w:color w:val="000000" w:themeColor="text1"/>
          <w:sz w:val="24"/>
        </w:rPr>
      </w:pPr>
      <w:r w:rsidRPr="00EE563E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103E8670" w14:textId="77777777" w:rsidR="00232221" w:rsidRPr="00EE563E" w:rsidRDefault="00232221" w:rsidP="00232221">
      <w:pPr>
        <w:rPr>
          <w:rFonts w:ascii="Times New Roman" w:hAnsi="Times New Roman" w:cs="Times New Roman"/>
          <w:color w:val="000000" w:themeColor="text1"/>
          <w:sz w:val="24"/>
        </w:rPr>
      </w:pPr>
      <w:r w:rsidRPr="00EE563E">
        <w:rPr>
          <w:rFonts w:ascii="Times New Roman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0" distR="0" wp14:anchorId="63AE9F50" wp14:editId="3D22A358">
            <wp:extent cx="4053569" cy="5149901"/>
            <wp:effectExtent l="0" t="0" r="0" b="0"/>
            <wp:docPr id="6841567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41567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60282" cy="5158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7816AA" w14:textId="3FE42119" w:rsidR="00BE134D" w:rsidRPr="00EE563E" w:rsidRDefault="00BE134D" w:rsidP="00BE134D">
      <w:pPr>
        <w:rPr>
          <w:rFonts w:ascii="Times New Roman" w:hAnsi="Times New Roman" w:cs="Times New Roman"/>
          <w:color w:val="000000" w:themeColor="text1"/>
          <w:sz w:val="24"/>
        </w:rPr>
      </w:pPr>
      <w:r w:rsidRPr="00EE563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. S2 </w:t>
      </w:r>
      <w:r w:rsidRPr="00EE563E">
        <w:rPr>
          <w:rFonts w:ascii="Times New Roman" w:hAnsi="Times New Roman" w:cs="Times New Roman"/>
          <w:color w:val="000000" w:themeColor="text1"/>
          <w:sz w:val="24"/>
        </w:rPr>
        <w:t xml:space="preserve">Confirmation of complete segregation in the recombinant strains. The genome/plasmid regions of (a) </w:t>
      </w:r>
      <w:proofErr w:type="spellStart"/>
      <w:r w:rsidRPr="00EE563E">
        <w:rPr>
          <w:rFonts w:ascii="Times New Roman" w:hAnsi="Times New Roman" w:cs="Times New Roman"/>
          <w:i/>
          <w:iCs/>
          <w:color w:val="000000" w:themeColor="text1"/>
          <w:sz w:val="24"/>
        </w:rPr>
        <w:t>glpK</w:t>
      </w:r>
      <w:proofErr w:type="spellEnd"/>
      <w:r w:rsidRPr="00EE563E">
        <w:rPr>
          <w:rFonts w:ascii="Times New Roman" w:hAnsi="Times New Roman" w:cs="Times New Roman"/>
          <w:color w:val="000000" w:themeColor="text1"/>
          <w:sz w:val="24"/>
        </w:rPr>
        <w:t xml:space="preserve">, (b) </w:t>
      </w:r>
      <w:proofErr w:type="spellStart"/>
      <w:r w:rsidRPr="00EE563E">
        <w:rPr>
          <w:rFonts w:ascii="Times New Roman" w:hAnsi="Times New Roman" w:cs="Times New Roman"/>
          <w:i/>
          <w:iCs/>
          <w:color w:val="000000" w:themeColor="text1"/>
          <w:sz w:val="24"/>
        </w:rPr>
        <w:t>ldhA</w:t>
      </w:r>
      <w:proofErr w:type="spellEnd"/>
      <w:r w:rsidRPr="00EE563E">
        <w:rPr>
          <w:rFonts w:ascii="Times New Roman" w:hAnsi="Times New Roman" w:cs="Times New Roman"/>
          <w:color w:val="000000" w:themeColor="text1"/>
          <w:sz w:val="24"/>
        </w:rPr>
        <w:t xml:space="preserve">, (c) </w:t>
      </w:r>
      <w:proofErr w:type="spellStart"/>
      <w:r w:rsidRPr="00EE563E">
        <w:rPr>
          <w:rFonts w:ascii="Times New Roman" w:hAnsi="Times New Roman" w:cs="Times New Roman"/>
          <w:i/>
          <w:iCs/>
          <w:color w:val="000000" w:themeColor="text1"/>
          <w:sz w:val="24"/>
        </w:rPr>
        <w:t>glgC</w:t>
      </w:r>
      <w:proofErr w:type="spellEnd"/>
      <w:r w:rsidRPr="00EE563E">
        <w:rPr>
          <w:rFonts w:ascii="Times New Roman" w:hAnsi="Times New Roman" w:cs="Times New Roman"/>
          <w:color w:val="000000" w:themeColor="text1"/>
          <w:sz w:val="24"/>
        </w:rPr>
        <w:t xml:space="preserve">, and (d) </w:t>
      </w:r>
      <w:proofErr w:type="spellStart"/>
      <w:r w:rsidRPr="00EE563E">
        <w:rPr>
          <w:rFonts w:ascii="Times New Roman" w:hAnsi="Times New Roman" w:cs="Times New Roman"/>
          <w:i/>
          <w:iCs/>
          <w:color w:val="000000" w:themeColor="text1"/>
          <w:sz w:val="24"/>
        </w:rPr>
        <w:t>mdh</w:t>
      </w:r>
      <w:proofErr w:type="spellEnd"/>
      <w:r w:rsidRPr="00EE563E">
        <w:rPr>
          <w:rFonts w:ascii="Times New Roman" w:hAnsi="Times New Roman" w:cs="Times New Roman"/>
          <w:color w:val="000000" w:themeColor="text1"/>
          <w:sz w:val="24"/>
        </w:rPr>
        <w:t xml:space="preserve"> genes were amplified </w:t>
      </w:r>
      <w:r w:rsidR="00A44B22" w:rsidRPr="00EE563E">
        <w:rPr>
          <w:rFonts w:ascii="Times New Roman" w:hAnsi="Times New Roman" w:cs="Times New Roman"/>
          <w:color w:val="000000" w:themeColor="text1"/>
          <w:sz w:val="24"/>
        </w:rPr>
        <w:t xml:space="preserve">through </w:t>
      </w:r>
      <w:r w:rsidRPr="00EE563E">
        <w:rPr>
          <w:rFonts w:ascii="Times New Roman" w:hAnsi="Times New Roman" w:cs="Times New Roman"/>
          <w:color w:val="000000" w:themeColor="text1"/>
          <w:sz w:val="24"/>
        </w:rPr>
        <w:t>direct PCR from recombinant cells. The arrows indicate unmodified DNA fragments.</w:t>
      </w:r>
    </w:p>
    <w:p w14:paraId="7172A8B8" w14:textId="537B192B" w:rsidR="00232221" w:rsidRPr="00EE563E" w:rsidRDefault="00232221">
      <w:pPr>
        <w:rPr>
          <w:rFonts w:ascii="Times New Roman" w:hAnsi="Times New Roman" w:cs="Times New Roman"/>
          <w:color w:val="000000" w:themeColor="text1"/>
          <w:sz w:val="24"/>
        </w:rPr>
      </w:pPr>
      <w:r w:rsidRPr="00EE563E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657D7C96" w14:textId="151ED01E" w:rsidR="00232221" w:rsidRPr="00EE563E" w:rsidRDefault="00BC29B5" w:rsidP="00232221">
      <w:pPr>
        <w:rPr>
          <w:rFonts w:ascii="Times New Roman" w:hAnsi="Times New Roman" w:cs="Times New Roman"/>
          <w:color w:val="000000" w:themeColor="text1"/>
          <w:sz w:val="24"/>
        </w:rPr>
      </w:pPr>
      <w:r w:rsidRPr="00EE563E">
        <w:rPr>
          <w:noProof/>
          <w:color w:val="000000" w:themeColor="text1"/>
        </w:rPr>
        <w:lastRenderedPageBreak/>
        <w:t xml:space="preserve"> </w:t>
      </w:r>
      <w:r w:rsidRPr="00EE563E"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4BA82BAB" wp14:editId="0DA01C7C">
            <wp:extent cx="2235200" cy="2032000"/>
            <wp:effectExtent l="0" t="0" r="0" b="0"/>
            <wp:docPr id="130860285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860285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235200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891EE9" w14:textId="203C3EF0" w:rsidR="002557FD" w:rsidRPr="00EE563E" w:rsidRDefault="002557FD" w:rsidP="002557FD">
      <w:pPr>
        <w:rPr>
          <w:rFonts w:ascii="Times New Roman" w:hAnsi="Times New Roman" w:cs="Times New Roman"/>
          <w:color w:val="000000" w:themeColor="text1"/>
          <w:sz w:val="24"/>
        </w:rPr>
      </w:pPr>
      <w:r w:rsidRPr="00EE563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. S3 </w:t>
      </w:r>
      <w:r w:rsidRPr="00EE563E">
        <w:rPr>
          <w:rFonts w:ascii="Times New Roman" w:hAnsi="Times New Roman" w:cs="Times New Roman"/>
          <w:color w:val="000000" w:themeColor="text1"/>
          <w:sz w:val="24"/>
        </w:rPr>
        <w:t>Consumption of glutamine and glutamate</w:t>
      </w:r>
      <w:r w:rsidR="003A3AF2" w:rsidRPr="00EE563E">
        <w:rPr>
          <w:rFonts w:ascii="Times New Roman" w:hAnsi="Times New Roman" w:cs="Times New Roman"/>
          <w:color w:val="000000" w:themeColor="text1"/>
          <w:sz w:val="24"/>
        </w:rPr>
        <w:t xml:space="preserve"> supplemented in the medium</w:t>
      </w:r>
      <w:r w:rsidRPr="00EE563E">
        <w:rPr>
          <w:rFonts w:ascii="Times New Roman" w:hAnsi="Times New Roman" w:cs="Times New Roman"/>
          <w:color w:val="000000" w:themeColor="text1"/>
          <w:sz w:val="24"/>
        </w:rPr>
        <w:t xml:space="preserve">. PCC 7002 was </w:t>
      </w:r>
      <w:proofErr w:type="spellStart"/>
      <w:r w:rsidRPr="00EE563E">
        <w:rPr>
          <w:rFonts w:ascii="Times New Roman" w:hAnsi="Times New Roman" w:cs="Times New Roman"/>
          <w:color w:val="000000" w:themeColor="text1"/>
          <w:sz w:val="24"/>
        </w:rPr>
        <w:t>phototrophically</w:t>
      </w:r>
      <w:proofErr w:type="spellEnd"/>
      <w:r w:rsidRPr="00EE563E">
        <w:rPr>
          <w:rFonts w:ascii="Times New Roman" w:hAnsi="Times New Roman" w:cs="Times New Roman"/>
          <w:color w:val="000000" w:themeColor="text1"/>
          <w:sz w:val="24"/>
        </w:rPr>
        <w:t xml:space="preserve"> cultured in Medium A2 containing glutamine or glutamate, and </w:t>
      </w:r>
      <w:r w:rsidR="00A44B22" w:rsidRPr="00EE563E">
        <w:rPr>
          <w:rFonts w:ascii="Times New Roman" w:hAnsi="Times New Roman" w:cs="Times New Roman"/>
          <w:color w:val="000000" w:themeColor="text1"/>
          <w:sz w:val="24"/>
        </w:rPr>
        <w:t>their</w:t>
      </w:r>
      <w:r w:rsidRPr="00EE563E">
        <w:rPr>
          <w:rFonts w:ascii="Times New Roman" w:hAnsi="Times New Roman" w:cs="Times New Roman"/>
          <w:color w:val="000000" w:themeColor="text1"/>
          <w:sz w:val="24"/>
        </w:rPr>
        <w:t xml:space="preserve"> concentrations in </w:t>
      </w:r>
      <w:r w:rsidR="00A44B22" w:rsidRPr="00EE563E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Pr="00EE563E">
        <w:rPr>
          <w:rFonts w:ascii="Times New Roman" w:hAnsi="Times New Roman" w:cs="Times New Roman"/>
          <w:color w:val="000000" w:themeColor="text1"/>
          <w:sz w:val="24"/>
        </w:rPr>
        <w:t xml:space="preserve">culture supernatant were monitored. </w:t>
      </w:r>
      <w:r w:rsidR="00A44B22" w:rsidRPr="00EE563E">
        <w:rPr>
          <w:rFonts w:ascii="Times New Roman" w:hAnsi="Times New Roman" w:cs="Times New Roman"/>
          <w:color w:val="000000" w:themeColor="text1"/>
          <w:sz w:val="24"/>
        </w:rPr>
        <w:t>Results</w:t>
      </w:r>
      <w:r w:rsidRPr="00EE563E">
        <w:rPr>
          <w:rFonts w:ascii="Times New Roman" w:hAnsi="Times New Roman" w:cs="Times New Roman"/>
          <w:color w:val="000000" w:themeColor="text1"/>
          <w:sz w:val="24"/>
        </w:rPr>
        <w:t xml:space="preserve"> represent the mean ± standard deviation of three replicate experiments.</w:t>
      </w:r>
    </w:p>
    <w:p w14:paraId="3481754B" w14:textId="43DDDF97" w:rsidR="00A24E7D" w:rsidRPr="00EE563E" w:rsidRDefault="00A24E7D">
      <w:pPr>
        <w:rPr>
          <w:rFonts w:ascii="Times New Roman" w:hAnsi="Times New Roman" w:cs="Times New Roman"/>
          <w:color w:val="000000" w:themeColor="text1"/>
          <w:sz w:val="24"/>
        </w:rPr>
      </w:pPr>
      <w:r w:rsidRPr="00EE563E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4D00B454" w14:textId="207ED17A" w:rsidR="00A24E7D" w:rsidRPr="00EE563E" w:rsidRDefault="00653A26">
      <w:pPr>
        <w:rPr>
          <w:rFonts w:ascii="Times New Roman" w:hAnsi="Times New Roman" w:cs="Times New Roman"/>
          <w:color w:val="000000" w:themeColor="text1"/>
          <w:sz w:val="24"/>
        </w:rPr>
      </w:pPr>
      <w:r w:rsidRPr="00EE563E">
        <w:rPr>
          <w:rFonts w:ascii="Times New Roman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0" distR="0" wp14:anchorId="37C9F299" wp14:editId="12531EE2">
            <wp:extent cx="5400040" cy="4721860"/>
            <wp:effectExtent l="0" t="0" r="0" b="0"/>
            <wp:docPr id="62318632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318632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72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EB7DB" w14:textId="178DB009" w:rsidR="00A24E7D" w:rsidRPr="00EE563E" w:rsidRDefault="00A24E7D" w:rsidP="00A24E7D">
      <w:pPr>
        <w:rPr>
          <w:rFonts w:ascii="Times New Roman" w:hAnsi="Times New Roman" w:cs="Times New Roman"/>
          <w:color w:val="000000" w:themeColor="text1"/>
          <w:sz w:val="24"/>
        </w:rPr>
      </w:pPr>
      <w:r w:rsidRPr="00EE563E">
        <w:rPr>
          <w:rFonts w:ascii="Times New Roman" w:hAnsi="Times New Roman" w:cs="Times New Roman"/>
          <w:b/>
          <w:bCs/>
          <w:color w:val="000000" w:themeColor="text1"/>
          <w:sz w:val="24"/>
        </w:rPr>
        <w:t>Fig. S4</w:t>
      </w:r>
      <w:r w:rsidRPr="00EE563E">
        <w:rPr>
          <w:rFonts w:ascii="Times New Roman" w:hAnsi="Times New Roman" w:cs="Times New Roman"/>
          <w:color w:val="000000" w:themeColor="text1"/>
          <w:sz w:val="24"/>
        </w:rPr>
        <w:t xml:space="preserve"> Levels of intracellular metabolites</w:t>
      </w:r>
      <w:r w:rsidR="00653A26" w:rsidRPr="00EE563E">
        <w:rPr>
          <w:rFonts w:ascii="Times New Roman" w:hAnsi="Times New Roman" w:cs="Times New Roman"/>
          <w:color w:val="000000" w:themeColor="text1"/>
          <w:sz w:val="24"/>
        </w:rPr>
        <w:t xml:space="preserve"> in glutamine-producing strains</w:t>
      </w:r>
      <w:r w:rsidRPr="00EE563E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767EDB" w:rsidRPr="00EE563E">
        <w:rPr>
          <w:rFonts w:ascii="Times New Roman" w:hAnsi="Times New Roman" w:cs="Times New Roman"/>
          <w:color w:val="000000" w:themeColor="text1"/>
          <w:sz w:val="24"/>
        </w:rPr>
        <w:t>W</w:t>
      </w:r>
      <w:r w:rsidRPr="00EE563E">
        <w:rPr>
          <w:rFonts w:ascii="Times New Roman" w:hAnsi="Times New Roman" w:cs="Times New Roman"/>
          <w:color w:val="000000" w:themeColor="text1"/>
          <w:sz w:val="24"/>
        </w:rPr>
        <w:t xml:space="preserve">ild-type (PCC 7002), </w:t>
      </w:r>
      <w:r w:rsidR="00B824BB" w:rsidRPr="00EE563E">
        <w:rPr>
          <w:rFonts w:ascii="Times New Roman" w:hAnsi="Times New Roman" w:cs="Times New Roman"/>
          <w:color w:val="000000" w:themeColor="text1"/>
          <w:sz w:val="24"/>
        </w:rPr>
        <w:t xml:space="preserve">PCC 7002 with the </w:t>
      </w:r>
      <w:proofErr w:type="spellStart"/>
      <w:r w:rsidRPr="00EE563E">
        <w:rPr>
          <w:rFonts w:ascii="Times New Roman" w:hAnsi="Times New Roman" w:cs="Times New Roman"/>
          <w:color w:val="000000" w:themeColor="text1"/>
          <w:sz w:val="24"/>
        </w:rPr>
        <w:t>CgGDH</w:t>
      </w:r>
      <w:proofErr w:type="spellEnd"/>
      <w:r w:rsidRPr="00EE563E">
        <w:rPr>
          <w:rFonts w:ascii="Times New Roman" w:hAnsi="Times New Roman" w:cs="Times New Roman"/>
          <w:color w:val="000000" w:themeColor="text1"/>
          <w:sz w:val="24"/>
        </w:rPr>
        <w:t>/ScGLN1</w:t>
      </w:r>
      <w:r w:rsidR="00B824BB" w:rsidRPr="00EE563E">
        <w:rPr>
          <w:rFonts w:ascii="Times New Roman" w:hAnsi="Times New Roman" w:cs="Times New Roman"/>
          <w:color w:val="000000" w:themeColor="text1"/>
          <w:sz w:val="24"/>
        </w:rPr>
        <w:t xml:space="preserve"> introduction</w:t>
      </w:r>
      <w:r w:rsidRPr="00EE563E">
        <w:rPr>
          <w:rFonts w:ascii="Times New Roman" w:hAnsi="Times New Roman" w:cs="Times New Roman"/>
          <w:color w:val="000000" w:themeColor="text1"/>
          <w:sz w:val="24"/>
        </w:rPr>
        <w:t xml:space="preserve"> (KC0111), and KC0111 with </w:t>
      </w:r>
      <w:proofErr w:type="spellStart"/>
      <w:r w:rsidRPr="00EE563E">
        <w:rPr>
          <w:rFonts w:ascii="Times New Roman" w:hAnsi="Times New Roman" w:cs="Times New Roman"/>
          <w:i/>
          <w:iCs/>
          <w:color w:val="000000" w:themeColor="text1"/>
          <w:sz w:val="24"/>
        </w:rPr>
        <w:t>mdh</w:t>
      </w:r>
      <w:proofErr w:type="spellEnd"/>
      <w:r w:rsidRPr="00EE563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824BB" w:rsidRPr="00EE563E">
        <w:rPr>
          <w:rFonts w:ascii="Times New Roman" w:hAnsi="Times New Roman" w:cs="Times New Roman"/>
          <w:color w:val="000000" w:themeColor="text1"/>
          <w:sz w:val="24"/>
        </w:rPr>
        <w:t xml:space="preserve">deletion </w:t>
      </w:r>
      <w:r w:rsidRPr="00EE563E">
        <w:rPr>
          <w:rFonts w:ascii="Times New Roman" w:hAnsi="Times New Roman" w:cs="Times New Roman"/>
          <w:color w:val="000000" w:themeColor="text1"/>
          <w:sz w:val="24"/>
        </w:rPr>
        <w:t xml:space="preserve">and </w:t>
      </w:r>
      <w:r w:rsidRPr="00EE563E">
        <w:rPr>
          <w:rFonts w:ascii="Times New Roman" w:hAnsi="Times New Roman" w:cs="Times New Roman"/>
          <w:i/>
          <w:iCs/>
          <w:color w:val="000000" w:themeColor="text1"/>
          <w:sz w:val="24"/>
        </w:rPr>
        <w:t>CgPYC</w:t>
      </w:r>
      <w:r w:rsidRPr="00EE563E">
        <w:rPr>
          <w:rFonts w:ascii="Times New Roman" w:hAnsi="Times New Roman" w:cs="Times New Roman"/>
          <w:i/>
          <w:iCs/>
          <w:color w:val="000000" w:themeColor="text1"/>
          <w:sz w:val="24"/>
          <w:vertAlign w:val="superscript"/>
        </w:rPr>
        <w:t>P458S</w:t>
      </w:r>
      <w:r w:rsidRPr="00EE563E">
        <w:rPr>
          <w:rFonts w:ascii="Times New Roman" w:hAnsi="Times New Roman" w:cs="Times New Roman"/>
          <w:color w:val="000000" w:themeColor="text1"/>
          <w:sz w:val="24"/>
        </w:rPr>
        <w:t>/</w:t>
      </w:r>
      <w:proofErr w:type="spellStart"/>
      <w:r w:rsidRPr="00EE563E">
        <w:rPr>
          <w:rFonts w:ascii="Times New Roman" w:hAnsi="Times New Roman" w:cs="Times New Roman"/>
          <w:i/>
          <w:iCs/>
          <w:color w:val="000000" w:themeColor="text1"/>
          <w:sz w:val="24"/>
        </w:rPr>
        <w:t>CgCS</w:t>
      </w:r>
      <w:proofErr w:type="spellEnd"/>
      <w:r w:rsidRPr="00EE563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824BB" w:rsidRPr="00EE563E">
        <w:rPr>
          <w:rFonts w:ascii="Times New Roman" w:hAnsi="Times New Roman" w:cs="Times New Roman"/>
          <w:color w:val="000000" w:themeColor="text1"/>
          <w:sz w:val="24"/>
        </w:rPr>
        <w:t xml:space="preserve">introduction </w:t>
      </w:r>
      <w:r w:rsidRPr="00EE563E">
        <w:rPr>
          <w:rFonts w:ascii="Times New Roman" w:hAnsi="Times New Roman" w:cs="Times New Roman"/>
          <w:color w:val="000000" w:themeColor="text1"/>
          <w:sz w:val="24"/>
        </w:rPr>
        <w:t xml:space="preserve">(KC0157) were </w:t>
      </w:r>
      <w:proofErr w:type="spellStart"/>
      <w:r w:rsidRPr="00EE563E">
        <w:rPr>
          <w:rFonts w:ascii="Times New Roman" w:hAnsi="Times New Roman" w:cs="Times New Roman"/>
          <w:color w:val="000000" w:themeColor="text1"/>
          <w:sz w:val="24"/>
        </w:rPr>
        <w:t>phototrophically</w:t>
      </w:r>
      <w:proofErr w:type="spellEnd"/>
      <w:r w:rsidRPr="00EE563E">
        <w:rPr>
          <w:rFonts w:ascii="Times New Roman" w:hAnsi="Times New Roman" w:cs="Times New Roman"/>
          <w:color w:val="000000" w:themeColor="text1"/>
          <w:sz w:val="24"/>
        </w:rPr>
        <w:t xml:space="preserve"> cultured. For KC0157, 5 mM isopropyl-β-</w:t>
      </w:r>
      <w:r w:rsidRPr="00EE563E">
        <w:rPr>
          <w:rFonts w:ascii="Times New Roman" w:hAnsi="Times New Roman" w:cs="Times New Roman"/>
          <w:smallCaps/>
          <w:color w:val="000000" w:themeColor="text1"/>
          <w:sz w:val="24"/>
        </w:rPr>
        <w:t>d</w:t>
      </w:r>
      <w:r w:rsidRPr="00EE563E">
        <w:rPr>
          <w:rFonts w:ascii="Times New Roman" w:hAnsi="Times New Roman" w:cs="Times New Roman"/>
          <w:color w:val="000000" w:themeColor="text1"/>
          <w:sz w:val="24"/>
        </w:rPr>
        <w:t>-</w:t>
      </w:r>
      <w:proofErr w:type="spellStart"/>
      <w:r w:rsidRPr="00EE563E">
        <w:rPr>
          <w:rFonts w:ascii="Times New Roman" w:hAnsi="Times New Roman" w:cs="Times New Roman"/>
          <w:color w:val="000000" w:themeColor="text1"/>
          <w:sz w:val="24"/>
        </w:rPr>
        <w:t>thiogalactopyranoside</w:t>
      </w:r>
      <w:proofErr w:type="spellEnd"/>
      <w:r w:rsidRPr="00EE563E">
        <w:rPr>
          <w:rFonts w:ascii="Times New Roman" w:hAnsi="Times New Roman" w:cs="Times New Roman"/>
          <w:color w:val="000000" w:themeColor="text1"/>
          <w:sz w:val="24"/>
        </w:rPr>
        <w:t xml:space="preserve"> (IPTG) was added </w:t>
      </w:r>
      <w:r w:rsidR="00767EDB" w:rsidRPr="00EE563E">
        <w:rPr>
          <w:rFonts w:ascii="Times New Roman" w:hAnsi="Times New Roman" w:cs="Times New Roman"/>
          <w:color w:val="000000" w:themeColor="text1"/>
          <w:sz w:val="24"/>
        </w:rPr>
        <w:t xml:space="preserve">on </w:t>
      </w:r>
      <w:r w:rsidRPr="00EE563E">
        <w:rPr>
          <w:rFonts w:ascii="Times New Roman" w:hAnsi="Times New Roman" w:cs="Times New Roman"/>
          <w:color w:val="000000" w:themeColor="text1"/>
          <w:sz w:val="24"/>
        </w:rPr>
        <w:t xml:space="preserve">day 2 of culture. </w:t>
      </w:r>
      <w:r w:rsidR="00767EDB" w:rsidRPr="00EE563E">
        <w:rPr>
          <w:rFonts w:ascii="Times New Roman" w:hAnsi="Times New Roman" w:cs="Times New Roman"/>
          <w:color w:val="000000" w:themeColor="text1"/>
          <w:sz w:val="24"/>
        </w:rPr>
        <w:t>I</w:t>
      </w:r>
      <w:r w:rsidRPr="00EE563E">
        <w:rPr>
          <w:rFonts w:ascii="Times New Roman" w:hAnsi="Times New Roman" w:cs="Times New Roman"/>
          <w:color w:val="000000" w:themeColor="text1"/>
          <w:sz w:val="24"/>
        </w:rPr>
        <w:t xml:space="preserve">ntracellular metabolites of the strains were comprehensively analyzed </w:t>
      </w:r>
      <w:r w:rsidR="00767EDB" w:rsidRPr="00EE563E">
        <w:rPr>
          <w:rFonts w:ascii="Times New Roman" w:hAnsi="Times New Roman" w:cs="Times New Roman"/>
          <w:color w:val="000000" w:themeColor="text1"/>
          <w:sz w:val="24"/>
        </w:rPr>
        <w:t xml:space="preserve">on </w:t>
      </w:r>
      <w:r w:rsidRPr="00EE563E">
        <w:rPr>
          <w:rFonts w:ascii="Times New Roman" w:hAnsi="Times New Roman" w:cs="Times New Roman"/>
          <w:color w:val="000000" w:themeColor="text1"/>
          <w:sz w:val="24"/>
        </w:rPr>
        <w:t xml:space="preserve">day 7. DCW: dry cell weight, GS-GOGAT cycle: glutamine synthase-glutamate synthase cycle, TCA cycle: tricarboxylic acid cycle. </w:t>
      </w:r>
      <w:r w:rsidR="00767EDB" w:rsidRPr="00EE563E">
        <w:rPr>
          <w:rFonts w:ascii="Times New Roman" w:hAnsi="Times New Roman" w:cs="Times New Roman"/>
          <w:color w:val="000000" w:themeColor="text1"/>
          <w:sz w:val="24"/>
        </w:rPr>
        <w:t xml:space="preserve">Results </w:t>
      </w:r>
      <w:r w:rsidRPr="00EE563E">
        <w:rPr>
          <w:rFonts w:ascii="Times New Roman" w:hAnsi="Times New Roman" w:cs="Times New Roman"/>
          <w:color w:val="000000" w:themeColor="text1"/>
          <w:sz w:val="24"/>
        </w:rPr>
        <w:t>represent the mean ± standard deviation of three replicate experiments.</w:t>
      </w:r>
    </w:p>
    <w:p w14:paraId="32FE3BB6" w14:textId="5B002606" w:rsidR="00A24E7D" w:rsidRPr="00EE563E" w:rsidRDefault="00A24E7D" w:rsidP="00232221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A24E7D" w:rsidRPr="00EE563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C81"/>
    <w:rsid w:val="00204D85"/>
    <w:rsid w:val="00232221"/>
    <w:rsid w:val="002557FD"/>
    <w:rsid w:val="0026526C"/>
    <w:rsid w:val="002D6173"/>
    <w:rsid w:val="00311985"/>
    <w:rsid w:val="00324FA0"/>
    <w:rsid w:val="003A3AF2"/>
    <w:rsid w:val="00493561"/>
    <w:rsid w:val="004D1574"/>
    <w:rsid w:val="004D1BAA"/>
    <w:rsid w:val="005533E9"/>
    <w:rsid w:val="00653A26"/>
    <w:rsid w:val="007559B6"/>
    <w:rsid w:val="00762838"/>
    <w:rsid w:val="00767EDB"/>
    <w:rsid w:val="00791C88"/>
    <w:rsid w:val="0087307C"/>
    <w:rsid w:val="008C2F87"/>
    <w:rsid w:val="00917931"/>
    <w:rsid w:val="00933FC3"/>
    <w:rsid w:val="009656F7"/>
    <w:rsid w:val="009777D1"/>
    <w:rsid w:val="009B7DF5"/>
    <w:rsid w:val="00A24E7D"/>
    <w:rsid w:val="00A44B22"/>
    <w:rsid w:val="00A47B9A"/>
    <w:rsid w:val="00AC1249"/>
    <w:rsid w:val="00AF384E"/>
    <w:rsid w:val="00B824BB"/>
    <w:rsid w:val="00BA6C64"/>
    <w:rsid w:val="00BC29B5"/>
    <w:rsid w:val="00BD3F91"/>
    <w:rsid w:val="00BE134D"/>
    <w:rsid w:val="00BF0C76"/>
    <w:rsid w:val="00C06847"/>
    <w:rsid w:val="00C10D35"/>
    <w:rsid w:val="00C132F4"/>
    <w:rsid w:val="00D4475E"/>
    <w:rsid w:val="00D77C81"/>
    <w:rsid w:val="00D94F88"/>
    <w:rsid w:val="00DF6D59"/>
    <w:rsid w:val="00E44322"/>
    <w:rsid w:val="00EE5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9BC483C"/>
  <w15:chartTrackingRefBased/>
  <w15:docId w15:val="{95346D57-A552-274E-8F3D-D38598246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D77C8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7C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7C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7C8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7C8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7C8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7C8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7C8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7C8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77C8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77C8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77C8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77C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77C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77C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77C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77C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77C8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77C8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77C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7C8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77C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7C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77C8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7C8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77C81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77C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77C81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D77C81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2322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9656F7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9656F7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9656F7"/>
  </w:style>
  <w:style w:type="paragraph" w:styleId="ae">
    <w:name w:val="annotation subject"/>
    <w:basedOn w:val="ac"/>
    <w:next w:val="ac"/>
    <w:link w:val="af"/>
    <w:uiPriority w:val="99"/>
    <w:semiHidden/>
    <w:unhideWhenUsed/>
    <w:rsid w:val="009656F7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656F7"/>
    <w:rPr>
      <w:b/>
      <w:bCs/>
    </w:rPr>
  </w:style>
  <w:style w:type="paragraph" w:styleId="af0">
    <w:name w:val="Revision"/>
    <w:hidden/>
    <w:uiPriority w:val="99"/>
    <w:semiHidden/>
    <w:rsid w:val="00BE134D"/>
    <w:pPr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3561</Words>
  <Characters>20302</Characters>
  <Application>Microsoft Office Word</Application>
  <DocSecurity>0</DocSecurity>
  <Lines>169</Lines>
  <Paragraphs>4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悠一 加藤</dc:creator>
  <cp:keywords/>
  <dc:description/>
  <cp:lastModifiedBy>悠一 加藤</cp:lastModifiedBy>
  <cp:revision>2</cp:revision>
  <cp:lastPrinted>2025-09-23T06:59:00Z</cp:lastPrinted>
  <dcterms:created xsi:type="dcterms:W3CDTF">2026-05-31T10:06:00Z</dcterms:created>
  <dcterms:modified xsi:type="dcterms:W3CDTF">2026-05-31T10:06:00Z</dcterms:modified>
</cp:coreProperties>
</file>